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3A89" w14:textId="529B0115" w:rsidR="009C5125" w:rsidRPr="00CE0BB9" w:rsidRDefault="00832ADC" w:rsidP="00CE0BB9">
      <w:pPr>
        <w:adjustRightInd w:val="0"/>
        <w:snapToGrid w:val="0"/>
        <w:spacing w:afterLines="50" w:after="156" w:line="360" w:lineRule="auto"/>
        <w:ind w:leftChars="-1" w:left="-2" w:rightChars="-330" w:right="-693" w:firstLineChars="823" w:firstLine="1983"/>
        <w:jc w:val="left"/>
        <w:rPr>
          <w:rFonts w:ascii="Times New Roman" w:hAnsi="Times New Roman"/>
          <w:b/>
          <w:bCs/>
          <w:sz w:val="24"/>
          <w:szCs w:val="24"/>
        </w:rPr>
      </w:pPr>
      <w:r w:rsidRPr="00CE0BB9">
        <w:rPr>
          <w:rFonts w:ascii="Times New Roman" w:hAnsi="Times New Roman"/>
          <w:b/>
          <w:bCs/>
          <w:sz w:val="24"/>
          <w:szCs w:val="24"/>
        </w:rPr>
        <w:t>Table S</w:t>
      </w:r>
      <w:r w:rsidR="00D464D5" w:rsidRPr="00CE0BB9">
        <w:rPr>
          <w:rFonts w:ascii="Times New Roman" w:hAnsi="Times New Roman"/>
          <w:b/>
          <w:bCs/>
          <w:sz w:val="24"/>
          <w:szCs w:val="24"/>
        </w:rPr>
        <w:t>8</w:t>
      </w:r>
      <w:r w:rsidR="00667820" w:rsidRPr="00CE0BB9">
        <w:rPr>
          <w:rFonts w:ascii="Times New Roman" w:hAnsi="Times New Roman"/>
          <w:b/>
          <w:bCs/>
          <w:sz w:val="24"/>
          <w:szCs w:val="24"/>
        </w:rPr>
        <w:t>. P</w:t>
      </w:r>
      <w:r w:rsidR="009C5125" w:rsidRPr="00CE0BB9">
        <w:rPr>
          <w:rFonts w:ascii="Times New Roman" w:hAnsi="Times New Roman"/>
          <w:b/>
          <w:bCs/>
          <w:sz w:val="24"/>
          <w:szCs w:val="24"/>
        </w:rPr>
        <w:t>lasmids used in this study.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4961"/>
        <w:gridCol w:w="1985"/>
      </w:tblGrid>
      <w:tr w:rsidR="00E730ED" w:rsidRPr="00E730ED" w14:paraId="65182EB7" w14:textId="77777777" w:rsidTr="00D5648E">
        <w:trPr>
          <w:cantSplit/>
          <w:jc w:val="center"/>
        </w:trPr>
        <w:tc>
          <w:tcPr>
            <w:tcW w:w="2410" w:type="dxa"/>
          </w:tcPr>
          <w:p w14:paraId="3A9385BE" w14:textId="77777777" w:rsidR="009C5125" w:rsidRPr="00E730ED" w:rsidRDefault="009C5125" w:rsidP="0074641B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bookmarkStart w:id="0" w:name="_Hlk34911068"/>
            <w:r w:rsidRPr="00E730ED">
              <w:rPr>
                <w:rFonts w:ascii="Times New Roman" w:hAnsi="Times New Roman"/>
                <w:b/>
                <w:kern w:val="0"/>
                <w:szCs w:val="21"/>
              </w:rPr>
              <w:t>Plasmid</w:t>
            </w:r>
          </w:p>
        </w:tc>
        <w:tc>
          <w:tcPr>
            <w:tcW w:w="4961" w:type="dxa"/>
          </w:tcPr>
          <w:p w14:paraId="487E9A0C" w14:textId="77777777" w:rsidR="009C5125" w:rsidRPr="00E730ED" w:rsidRDefault="009C5125" w:rsidP="0074641B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bookmarkStart w:id="1" w:name="_Hlk35072639"/>
            <w:r w:rsidRPr="00E730ED">
              <w:rPr>
                <w:rFonts w:ascii="Times New Roman" w:hAnsi="Times New Roman"/>
                <w:b/>
                <w:kern w:val="0"/>
                <w:szCs w:val="21"/>
              </w:rPr>
              <w:t>Description</w:t>
            </w:r>
            <w:bookmarkEnd w:id="1"/>
          </w:p>
        </w:tc>
        <w:tc>
          <w:tcPr>
            <w:tcW w:w="1985" w:type="dxa"/>
          </w:tcPr>
          <w:p w14:paraId="3BE897E6" w14:textId="77777777" w:rsidR="009C5125" w:rsidRPr="00E730ED" w:rsidRDefault="009C5125" w:rsidP="0074641B">
            <w:pPr>
              <w:rPr>
                <w:rFonts w:ascii="Times New Roman" w:hAnsi="Times New Roman"/>
                <w:b/>
                <w:kern w:val="0"/>
                <w:szCs w:val="21"/>
              </w:rPr>
            </w:pPr>
            <w:bookmarkStart w:id="2" w:name="_Hlk35072651"/>
            <w:r w:rsidRPr="00E730ED">
              <w:rPr>
                <w:rFonts w:ascii="Times New Roman" w:hAnsi="Times New Roman"/>
                <w:b/>
                <w:kern w:val="0"/>
                <w:szCs w:val="21"/>
              </w:rPr>
              <w:t>Source</w:t>
            </w:r>
            <w:bookmarkEnd w:id="2"/>
          </w:p>
        </w:tc>
      </w:tr>
      <w:tr w:rsidR="00E730ED" w:rsidRPr="00E730ED" w14:paraId="67874498" w14:textId="77777777" w:rsidTr="00D5648E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6BC50C5A" w14:textId="77777777" w:rsidR="009C5125" w:rsidRPr="00E730ED" w:rsidRDefault="009C5125" w:rsidP="00AF0B40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</w:rPr>
              <w:t>p</w:t>
            </w:r>
            <w:r w:rsidR="00AF0B40">
              <w:rPr>
                <w:rFonts w:ascii="Times New Roman" w:hAnsi="Times New Roman"/>
              </w:rPr>
              <w:t>INA445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177CBCA" w14:textId="77777777" w:rsidR="009C5125" w:rsidRPr="00E730ED" w:rsidRDefault="00667820" w:rsidP="00667820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 w:rsidRPr="00667820">
              <w:rPr>
                <w:rFonts w:ascii="Times New Roman" w:hAnsi="Times New Roman"/>
                <w:kern w:val="0"/>
                <w:szCs w:val="21"/>
                <w:lang w:val="da-DK"/>
              </w:rPr>
              <w:t>pBR322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carrying </w:t>
            </w:r>
            <w:r w:rsidR="00AF0B40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ARS68</w:t>
            </w:r>
            <w:r w:rsidR="00433CDA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 xml:space="preserve"> (CEN/ARS)</w:t>
            </w:r>
            <w:r w:rsidRPr="00667820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and</w:t>
            </w:r>
            <w:r w:rsidR="00AF0B40" w:rsidRPr="00667820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 w:rsidR="00364FBD">
              <w:rPr>
                <w:rFonts w:ascii="Times New Roman" w:hAnsi="Times New Roman"/>
                <w:kern w:val="0"/>
                <w:szCs w:val="21"/>
                <w:lang w:val="da-DK"/>
              </w:rPr>
              <w:t>Yl</w:t>
            </w:r>
            <w:r w:rsidR="00AF0B40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EU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D1B7DB" w14:textId="77777777" w:rsidR="009C5125" w:rsidRPr="00E730ED" w:rsidRDefault="00380541" w:rsidP="00380541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E730ED" w:rsidRPr="00E730ED" w14:paraId="00F8FAE8" w14:textId="77777777" w:rsidTr="00D5648E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4B5F6026" w14:textId="77777777" w:rsidR="009C5125" w:rsidRPr="00E730ED" w:rsidRDefault="009C5125" w:rsidP="00AF0B40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</w:rPr>
              <w:t>p</w:t>
            </w:r>
            <w:r w:rsidR="00AF0B40">
              <w:rPr>
                <w:rFonts w:ascii="Times New Roman" w:hAnsi="Times New Roman"/>
              </w:rPr>
              <w:t>INA443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4F85EFC" w14:textId="77777777" w:rsidR="009C5125" w:rsidRPr="00E730ED" w:rsidRDefault="00667820" w:rsidP="00667820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667820">
              <w:rPr>
                <w:rFonts w:ascii="Times New Roman" w:hAnsi="Times New Roman"/>
                <w:kern w:val="0"/>
                <w:szCs w:val="21"/>
                <w:lang w:val="da-DK"/>
              </w:rPr>
              <w:t>pBR322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carrying </w:t>
            </w:r>
            <w:r w:rsidR="00433CDA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ARS68 (CEN/ARS)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and </w:t>
            </w:r>
            <w:r w:rsidR="00364FBD">
              <w:rPr>
                <w:rFonts w:ascii="Times New Roman" w:hAnsi="Times New Roman"/>
                <w:kern w:val="0"/>
                <w:szCs w:val="21"/>
                <w:lang w:val="da-DK"/>
              </w:rPr>
              <w:t>Yl</w:t>
            </w:r>
            <w:r w:rsidR="00AF0B40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60A078" w14:textId="77777777" w:rsidR="009C5125" w:rsidRPr="00E730ED" w:rsidRDefault="00433CDA" w:rsidP="0074641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ichard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Rachubinski</w:t>
            </w:r>
            <w:proofErr w:type="spellEnd"/>
          </w:p>
        </w:tc>
      </w:tr>
      <w:tr w:rsidR="00E730ED" w:rsidRPr="00E730ED" w14:paraId="49498D78" w14:textId="77777777" w:rsidTr="00D5648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4B8E" w14:textId="6B9B02C9" w:rsidR="00762D61" w:rsidRPr="00E730ED" w:rsidRDefault="00761C4D" w:rsidP="00D564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YlRIM10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660C" w14:textId="4AFB57DE" w:rsidR="00390600" w:rsidRPr="00762D61" w:rsidRDefault="00D66AC9" w:rsidP="00D5648E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l</w:t>
            </w:r>
            <w:r w:rsidRPr="00D66AC9">
              <w:rPr>
                <w:rFonts w:ascii="Times New Roman" w:hAnsi="Times New Roman"/>
                <w:i/>
                <w:kern w:val="0"/>
                <w:szCs w:val="21"/>
              </w:rPr>
              <w:t>RIM10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with 2946-bp promoter and 282-bp 3’-UT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A909" w14:textId="2766AABA" w:rsidR="00762D61" w:rsidRPr="00E730ED" w:rsidRDefault="00761C4D" w:rsidP="00D5648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5648E" w:rsidRPr="00E730ED" w14:paraId="2AEAA641" w14:textId="77777777" w:rsidTr="00D5648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52C62EC" w14:textId="34C6D58D" w:rsidR="00D5648E" w:rsidRDefault="00D5648E" w:rsidP="00D5648E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YlPHR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2DBA5BE" w14:textId="1580FC90" w:rsidR="00D5648E" w:rsidRDefault="00D5648E" w:rsidP="00D5648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PHR</w:t>
            </w:r>
            <w:r w:rsidRPr="00D66AC9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with 1995-bp promoter and 960-bp 3’-UT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7231BC" w14:textId="28B07B90" w:rsidR="00D5648E" w:rsidRDefault="00D5648E" w:rsidP="00D5648E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5648E" w:rsidRPr="00E730ED" w14:paraId="6085D53E" w14:textId="77777777" w:rsidTr="00D5648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06F8E4DB" w14:textId="4B5EA82E" w:rsidR="00D5648E" w:rsidRDefault="00D5648E" w:rsidP="0074641B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YlPHR2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57065DA" w14:textId="6F03D1C4" w:rsidR="00D5648E" w:rsidRDefault="00D5648E" w:rsidP="00233E3B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PHR2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with 1992-bp promoter and 960-bp 3’-UT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0009D4" w14:textId="4E89D30A" w:rsidR="00D5648E" w:rsidRDefault="00D5648E" w:rsidP="0074641B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E730ED" w:rsidRPr="00E730ED" w14:paraId="15E54B2A" w14:textId="77777777" w:rsidTr="00D5648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25C50E36" w14:textId="77777777" w:rsidR="009C5125" w:rsidRPr="00E730ED" w:rsidRDefault="00761C4D" w:rsidP="007464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YlRIM101</w:t>
            </w:r>
            <w:r w:rsidRPr="00761C4D">
              <w:rPr>
                <w:rFonts w:ascii="Times New Roman" w:hAnsi="Times New Roman"/>
                <w:vertAlign w:val="superscript"/>
              </w:rPr>
              <w:t>1-419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13BEEA63" w14:textId="77777777" w:rsidR="009C5125" w:rsidRPr="00E730ED" w:rsidRDefault="00D66AC9" w:rsidP="00233E3B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l</w:t>
            </w:r>
            <w:r w:rsidRPr="00D66AC9">
              <w:rPr>
                <w:rFonts w:ascii="Times New Roman" w:hAnsi="Times New Roman"/>
                <w:i/>
              </w:rPr>
              <w:t>RIM101</w:t>
            </w:r>
            <w:r w:rsidRPr="00D66AC9">
              <w:rPr>
                <w:rFonts w:ascii="Times New Roman" w:hAnsi="Times New Roman"/>
                <w:i/>
                <w:vertAlign w:val="superscript"/>
              </w:rPr>
              <w:t>1-419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.a.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1-419 with 2946-bp promoter and 282-bp 3’-UT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32975B" w14:textId="77777777" w:rsidR="009C5125" w:rsidRPr="00E730ED" w:rsidRDefault="00761C4D" w:rsidP="0074641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E730ED" w:rsidRPr="00E730ED" w14:paraId="5FDF96BE" w14:textId="77777777" w:rsidTr="00D5648E">
        <w:trPr>
          <w:cantSplit/>
          <w:jc w:val="center"/>
        </w:trPr>
        <w:tc>
          <w:tcPr>
            <w:tcW w:w="2410" w:type="dxa"/>
          </w:tcPr>
          <w:p w14:paraId="18813A37" w14:textId="77777777" w:rsidR="009C5125" w:rsidRPr="00E730ED" w:rsidRDefault="00761C4D" w:rsidP="00761C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YlRIM101</w:t>
            </w:r>
            <w:r w:rsidRPr="00761C4D">
              <w:rPr>
                <w:rFonts w:ascii="Times New Roman" w:hAnsi="Times New Roman"/>
                <w:vertAlign w:val="superscript"/>
              </w:rPr>
              <w:t>1-</w:t>
            </w:r>
            <w:r>
              <w:rPr>
                <w:rFonts w:ascii="Times New Roman" w:hAnsi="Times New Roman"/>
                <w:vertAlign w:val="superscript"/>
              </w:rPr>
              <w:t>330</w:t>
            </w:r>
          </w:p>
        </w:tc>
        <w:tc>
          <w:tcPr>
            <w:tcW w:w="4961" w:type="dxa"/>
          </w:tcPr>
          <w:p w14:paraId="30A30D0C" w14:textId="77777777" w:rsidR="009C5125" w:rsidRPr="00E730ED" w:rsidRDefault="00D66AC9" w:rsidP="00D66AC9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l</w:t>
            </w:r>
            <w:r w:rsidRPr="00D66AC9">
              <w:rPr>
                <w:rFonts w:ascii="Times New Roman" w:hAnsi="Times New Roman"/>
                <w:i/>
              </w:rPr>
              <w:t>RIM101</w:t>
            </w:r>
            <w:r>
              <w:rPr>
                <w:rFonts w:ascii="Times New Roman" w:hAnsi="Times New Roman"/>
                <w:i/>
                <w:vertAlign w:val="superscript"/>
              </w:rPr>
              <w:t>1-33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.a.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1-330 with 2946-bp promoter and 282-bp 3’-UTR</w:t>
            </w:r>
          </w:p>
        </w:tc>
        <w:tc>
          <w:tcPr>
            <w:tcW w:w="1985" w:type="dxa"/>
          </w:tcPr>
          <w:p w14:paraId="7A38609E" w14:textId="77777777" w:rsidR="009C5125" w:rsidRPr="00E730ED" w:rsidRDefault="00761C4D" w:rsidP="0074641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66AC9" w:rsidRPr="00E730ED" w14:paraId="7402D2A4" w14:textId="77777777" w:rsidTr="00D5648E">
        <w:trPr>
          <w:cantSplit/>
          <w:jc w:val="center"/>
        </w:trPr>
        <w:tc>
          <w:tcPr>
            <w:tcW w:w="2410" w:type="dxa"/>
          </w:tcPr>
          <w:p w14:paraId="1FA6CEEB" w14:textId="77777777" w:rsidR="00D66AC9" w:rsidRPr="00E730ED" w:rsidRDefault="00D66AC9" w:rsidP="00D66A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3-YlRIM101</w:t>
            </w:r>
            <w:r w:rsidRPr="00761C4D">
              <w:rPr>
                <w:rFonts w:ascii="Times New Roman" w:hAnsi="Times New Roman"/>
                <w:vertAlign w:val="superscript"/>
              </w:rPr>
              <w:t>1-</w:t>
            </w:r>
            <w:r>
              <w:rPr>
                <w:rFonts w:ascii="Times New Roman" w:hAnsi="Times New Roman"/>
                <w:vertAlign w:val="superscript"/>
              </w:rPr>
              <w:t>330</w:t>
            </w:r>
          </w:p>
        </w:tc>
        <w:tc>
          <w:tcPr>
            <w:tcW w:w="4961" w:type="dxa"/>
          </w:tcPr>
          <w:p w14:paraId="5D5CC351" w14:textId="77777777" w:rsidR="00D66AC9" w:rsidRPr="00E730ED" w:rsidRDefault="00D66AC9" w:rsidP="00D66AC9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Yl</w:t>
            </w:r>
            <w:r w:rsidRPr="00D66AC9">
              <w:rPr>
                <w:rFonts w:ascii="Times New Roman" w:hAnsi="Times New Roman"/>
                <w:i/>
              </w:rPr>
              <w:t>RIM101</w:t>
            </w:r>
            <w:r>
              <w:rPr>
                <w:rFonts w:ascii="Times New Roman" w:hAnsi="Times New Roman"/>
                <w:i/>
                <w:vertAlign w:val="superscript"/>
              </w:rPr>
              <w:t>1-33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encoding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.a.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1-330 with 2946-bp promoter and 282-bp 3’-UTR</w:t>
            </w:r>
          </w:p>
        </w:tc>
        <w:tc>
          <w:tcPr>
            <w:tcW w:w="1985" w:type="dxa"/>
          </w:tcPr>
          <w:p w14:paraId="4ABDF23C" w14:textId="77777777" w:rsidR="00D66AC9" w:rsidRPr="00E730ED" w:rsidRDefault="00D66AC9" w:rsidP="00D66AC9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E730ED" w:rsidRPr="00E730ED" w14:paraId="0F425C6E" w14:textId="77777777" w:rsidTr="00D5648E">
        <w:trPr>
          <w:cantSplit/>
          <w:jc w:val="center"/>
        </w:trPr>
        <w:tc>
          <w:tcPr>
            <w:tcW w:w="2410" w:type="dxa"/>
          </w:tcPr>
          <w:p w14:paraId="2B57DE88" w14:textId="77777777" w:rsidR="009B22FF" w:rsidRPr="00E730ED" w:rsidRDefault="00D66AC9" w:rsidP="007464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INA445-lacZ</w:t>
            </w:r>
          </w:p>
        </w:tc>
        <w:tc>
          <w:tcPr>
            <w:tcW w:w="4961" w:type="dxa"/>
          </w:tcPr>
          <w:p w14:paraId="6500D21C" w14:textId="77777777" w:rsidR="009B22FF" w:rsidRPr="00E730ED" w:rsidRDefault="00DB3161" w:rsidP="00DB3161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 w:rsidRPr="00DB3161">
              <w:rPr>
                <w:rFonts w:ascii="Times New Roman" w:hAnsi="Times New Roman"/>
                <w:kern w:val="0"/>
                <w:szCs w:val="21"/>
                <w:lang w:val="da-DK"/>
              </w:rPr>
              <w:t>3.3 kb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 xml:space="preserve"> </w:t>
            </w:r>
            <w:r w:rsidR="00D66AC9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acZ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 xml:space="preserve"> </w:t>
            </w:r>
            <w:r w:rsidRPr="00DB3161">
              <w:rPr>
                <w:rFonts w:ascii="Times New Roman" w:hAnsi="Times New Roman"/>
                <w:kern w:val="0"/>
                <w:szCs w:val="21"/>
                <w:lang w:val="da-DK"/>
              </w:rPr>
              <w:t>gene from plasmid pSH18-34</w:t>
            </w:r>
          </w:p>
        </w:tc>
        <w:tc>
          <w:tcPr>
            <w:tcW w:w="1985" w:type="dxa"/>
          </w:tcPr>
          <w:p w14:paraId="6B8959AE" w14:textId="77777777" w:rsidR="009B22FF" w:rsidRPr="00E730ED" w:rsidRDefault="00433CDA" w:rsidP="0074641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E730ED" w:rsidRPr="00E730ED" w14:paraId="5E99A824" w14:textId="77777777" w:rsidTr="00D5648E">
        <w:trPr>
          <w:cantSplit/>
          <w:jc w:val="center"/>
        </w:trPr>
        <w:tc>
          <w:tcPr>
            <w:tcW w:w="2410" w:type="dxa"/>
          </w:tcPr>
          <w:p w14:paraId="7FE090F1" w14:textId="77777777" w:rsidR="00591DC0" w:rsidRPr="00E730ED" w:rsidRDefault="00BF51FC" w:rsidP="00591DC0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2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65257B77" w14:textId="171AF4D4" w:rsidR="00591DC0" w:rsidRPr="00BF51FC" w:rsidRDefault="00570069" w:rsidP="00011D58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703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F26565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69FE5F44" w14:textId="77777777" w:rsidR="00591DC0" w:rsidRPr="00E730ED" w:rsidRDefault="00BF51FC" w:rsidP="00591DC0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538E722C" w14:textId="77777777" w:rsidTr="00D5648E">
        <w:trPr>
          <w:cantSplit/>
          <w:jc w:val="center"/>
        </w:trPr>
        <w:tc>
          <w:tcPr>
            <w:tcW w:w="2410" w:type="dxa"/>
          </w:tcPr>
          <w:p w14:paraId="47D45142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373E2532" w14:textId="43D9C644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819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E22286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6625CF4C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4F2FBB12" w14:textId="77777777" w:rsidTr="00D5648E">
        <w:trPr>
          <w:cantSplit/>
          <w:jc w:val="center"/>
        </w:trPr>
        <w:tc>
          <w:tcPr>
            <w:tcW w:w="2410" w:type="dxa"/>
          </w:tcPr>
          <w:p w14:paraId="1ABEDA7A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26D041A7" w14:textId="43129BD3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4299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A00176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1E737A83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5ED42A19" w14:textId="77777777" w:rsidTr="00D5648E">
        <w:trPr>
          <w:cantSplit/>
          <w:jc w:val="center"/>
        </w:trPr>
        <w:tc>
          <w:tcPr>
            <w:tcW w:w="2410" w:type="dxa"/>
          </w:tcPr>
          <w:p w14:paraId="75288651" w14:textId="77777777" w:rsidR="00BF51FC" w:rsidRPr="00E730ED" w:rsidRDefault="00BF51FC" w:rsidP="001A774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8</w:t>
            </w:r>
            <w:r w:rsidR="001A774B">
              <w:rPr>
                <w:rFonts w:ascii="Times New Roman" w:hAnsi="Times New Roman"/>
                <w:kern w:val="0"/>
                <w:szCs w:val="21"/>
              </w:rPr>
              <w:t>-lacZ (pINA445-P</w:t>
            </w:r>
            <w:r w:rsidR="001A774B">
              <w:rPr>
                <w:rFonts w:ascii="Times New Roman" w:hAnsi="Times New Roman"/>
                <w:kern w:val="0"/>
                <w:szCs w:val="21"/>
                <w:vertAlign w:val="subscript"/>
              </w:rPr>
              <w:t>YlPHR1</w:t>
            </w:r>
            <w:r w:rsidR="001A774B">
              <w:rPr>
                <w:rFonts w:ascii="Times New Roman" w:hAnsi="Times New Roman"/>
                <w:kern w:val="0"/>
                <w:szCs w:val="21"/>
              </w:rPr>
              <w:t>-lacZ)</w:t>
            </w:r>
          </w:p>
        </w:tc>
        <w:tc>
          <w:tcPr>
            <w:tcW w:w="4961" w:type="dxa"/>
          </w:tcPr>
          <w:p w14:paraId="2EB5B708" w14:textId="0E811B31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794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>
              <w:rPr>
                <w:rFonts w:ascii="Times New Roman" w:hAnsi="Times New Roman"/>
                <w:kern w:val="0"/>
                <w:szCs w:val="21"/>
              </w:rPr>
              <w:t>Yl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PHR1</w:t>
            </w:r>
            <w:r w:rsidR="00BF51FC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D04851</w:t>
            </w:r>
            <w:r w:rsidR="00BF51FC">
              <w:rPr>
                <w:rFonts w:ascii="Times New Roman" w:hAnsi="Times New Roman"/>
                <w:kern w:val="0"/>
                <w:szCs w:val="21"/>
              </w:rPr>
              <w:t>)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0C3B6D13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7CC5DA22" w14:textId="77777777" w:rsidTr="00D5648E">
        <w:trPr>
          <w:cantSplit/>
          <w:jc w:val="center"/>
        </w:trPr>
        <w:tc>
          <w:tcPr>
            <w:tcW w:w="2410" w:type="dxa"/>
          </w:tcPr>
          <w:p w14:paraId="0C5FE3C4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55B19225" w14:textId="60DE54B8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3819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C11165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18407B46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3BDC1595" w14:textId="77777777" w:rsidTr="00D5648E">
        <w:trPr>
          <w:cantSplit/>
          <w:jc w:val="center"/>
        </w:trPr>
        <w:tc>
          <w:tcPr>
            <w:tcW w:w="2410" w:type="dxa"/>
          </w:tcPr>
          <w:p w14:paraId="4D4E42E9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9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4E69C886" w14:textId="6AA1F369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2748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C23452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4B3E9B64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7233F70D" w14:textId="77777777" w:rsidTr="00D5648E">
        <w:trPr>
          <w:cantSplit/>
          <w:jc w:val="center"/>
        </w:trPr>
        <w:tc>
          <w:tcPr>
            <w:tcW w:w="2410" w:type="dxa"/>
          </w:tcPr>
          <w:p w14:paraId="0534CF32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55FD7160" w14:textId="31FF18F0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2637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E26125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76F36343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19E570C4" w14:textId="77777777" w:rsidTr="00D5648E">
        <w:trPr>
          <w:cantSplit/>
          <w:jc w:val="center"/>
        </w:trPr>
        <w:tc>
          <w:tcPr>
            <w:tcW w:w="2410" w:type="dxa"/>
          </w:tcPr>
          <w:p w14:paraId="4E999559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6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75035943" w14:textId="7C89ACA7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3255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YALI0A21373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1C8448B1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00F874F8" w14:textId="77777777" w:rsidTr="00D5648E">
        <w:trPr>
          <w:cantSplit/>
          <w:jc w:val="center"/>
        </w:trPr>
        <w:tc>
          <w:tcPr>
            <w:tcW w:w="2410" w:type="dxa"/>
          </w:tcPr>
          <w:p w14:paraId="1223C71A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3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0199F742" w14:textId="517C81B7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1260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D09185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0AAF450B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1D8B056B" w14:textId="77777777" w:rsidTr="00D5648E">
        <w:trPr>
          <w:cantSplit/>
          <w:jc w:val="center"/>
        </w:trPr>
        <w:tc>
          <w:tcPr>
            <w:tcW w:w="2410" w:type="dxa"/>
          </w:tcPr>
          <w:p w14:paraId="56ABEF06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61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1CFD9FB9" w14:textId="7728944F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2919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E01210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48E53E12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4D31CC0D" w14:textId="77777777" w:rsidTr="00D5648E">
        <w:trPr>
          <w:cantSplit/>
          <w:jc w:val="center"/>
        </w:trPr>
        <w:tc>
          <w:tcPr>
            <w:tcW w:w="2410" w:type="dxa"/>
          </w:tcPr>
          <w:p w14:paraId="795B9B48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74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4A6108F3" w14:textId="1AE7F0B4" w:rsidR="00BF51FC" w:rsidRPr="00BF51FC" w:rsidRDefault="00570069" w:rsidP="00BF51F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5688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F19030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07A12C6B" w14:textId="77777777" w:rsidR="00BF51FC" w:rsidRPr="00E730ED" w:rsidRDefault="00BF51FC" w:rsidP="00BF51F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BF51FC" w:rsidRPr="00E730ED" w14:paraId="05F4E068" w14:textId="77777777" w:rsidTr="00D5648E">
        <w:trPr>
          <w:cantSplit/>
          <w:jc w:val="center"/>
        </w:trPr>
        <w:tc>
          <w:tcPr>
            <w:tcW w:w="2410" w:type="dxa"/>
          </w:tcPr>
          <w:p w14:paraId="0A6DFDFF" w14:textId="18BC9422" w:rsidR="008576CC" w:rsidRPr="00E730ED" w:rsidRDefault="00BF51FC" w:rsidP="00D5648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U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03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38B5C8FF" w14:textId="158B9A19" w:rsidR="008576CC" w:rsidRPr="00281D16" w:rsidRDefault="00570069" w:rsidP="00D5648E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570069">
              <w:rPr>
                <w:rFonts w:ascii="Times New Roman" w:hAnsi="Times New Roman" w:hint="eastAsia"/>
                <w:kern w:val="0"/>
                <w:szCs w:val="21"/>
              </w:rPr>
              <w:t>2262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="00BF51FC"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="00BF51FC" w:rsidRPr="00011D58">
              <w:rPr>
                <w:rFonts w:ascii="Times New Roman" w:hAnsi="Times New Roman"/>
                <w:i/>
                <w:kern w:val="0"/>
                <w:szCs w:val="21"/>
              </w:rPr>
              <w:t>ALI0B18194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30ECC2AB" w14:textId="27A36657" w:rsidR="008576CC" w:rsidRPr="00E730ED" w:rsidRDefault="00BF51FC" w:rsidP="00D5648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5648E" w:rsidRPr="00E730ED" w14:paraId="3C63C50E" w14:textId="77777777" w:rsidTr="00D5648E">
        <w:trPr>
          <w:cantSplit/>
          <w:jc w:val="center"/>
        </w:trPr>
        <w:tc>
          <w:tcPr>
            <w:tcW w:w="2410" w:type="dxa"/>
          </w:tcPr>
          <w:p w14:paraId="3E89D706" w14:textId="0720132E" w:rsidR="00D5648E" w:rsidRDefault="00D5648E" w:rsidP="00D5648E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NA445-P</w:t>
            </w:r>
            <w:r w:rsidRPr="00281D16">
              <w:rPr>
                <w:rFonts w:ascii="Times New Roman" w:hAnsi="Times New Roman"/>
                <w:kern w:val="0"/>
                <w:szCs w:val="21"/>
                <w:vertAlign w:val="subscript"/>
              </w:rPr>
              <w:t>U111</w:t>
            </w:r>
            <w:r w:rsidRPr="00281D16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lacZ</w:t>
            </w:r>
          </w:p>
        </w:tc>
        <w:tc>
          <w:tcPr>
            <w:tcW w:w="4961" w:type="dxa"/>
          </w:tcPr>
          <w:p w14:paraId="490AE5CF" w14:textId="23156713" w:rsidR="00D5648E" w:rsidRDefault="00D5648E" w:rsidP="00D5648E">
            <w:pPr>
              <w:jc w:val="left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5595-bp </w:t>
            </w:r>
            <w:r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ALI0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A17919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421F0DDE" w14:textId="4299D88D" w:rsidR="00D5648E" w:rsidRDefault="00D5648E" w:rsidP="00D5648E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5648E" w:rsidRPr="00E730ED" w14:paraId="211B91FA" w14:textId="77777777" w:rsidTr="00D5648E">
        <w:trPr>
          <w:cantSplit/>
          <w:jc w:val="center"/>
        </w:trPr>
        <w:tc>
          <w:tcPr>
            <w:tcW w:w="2410" w:type="dxa"/>
          </w:tcPr>
          <w:p w14:paraId="5A8B87E5" w14:textId="748C85ED" w:rsidR="00D5648E" w:rsidRDefault="00D5648E" w:rsidP="00D5648E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NA445-P</w:t>
            </w:r>
            <w:r w:rsidRPr="00281D16">
              <w:rPr>
                <w:rFonts w:ascii="Times New Roman" w:hAnsi="Times New Roman"/>
                <w:kern w:val="0"/>
                <w:szCs w:val="21"/>
                <w:vertAlign w:val="subscript"/>
              </w:rPr>
              <w:t>U11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  <w:r w:rsidRPr="00281D16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lacZ</w:t>
            </w:r>
          </w:p>
        </w:tc>
        <w:tc>
          <w:tcPr>
            <w:tcW w:w="4961" w:type="dxa"/>
          </w:tcPr>
          <w:p w14:paraId="35E945EB" w14:textId="4DFADA78" w:rsidR="00D5648E" w:rsidRDefault="00D5648E" w:rsidP="00D5648E">
            <w:pPr>
              <w:jc w:val="left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3630-bp </w:t>
            </w:r>
            <w:r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ALI0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E19426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512C0729" w14:textId="2B9C13B9" w:rsidR="00D5648E" w:rsidRDefault="00D5648E" w:rsidP="00D5648E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D5648E" w:rsidRPr="00E730ED" w14:paraId="4AD6EFEC" w14:textId="77777777" w:rsidTr="00D5648E">
        <w:trPr>
          <w:cantSplit/>
          <w:jc w:val="center"/>
        </w:trPr>
        <w:tc>
          <w:tcPr>
            <w:tcW w:w="2410" w:type="dxa"/>
          </w:tcPr>
          <w:p w14:paraId="39BBF4BE" w14:textId="1EF0CD97" w:rsidR="00D5648E" w:rsidRDefault="00D5648E" w:rsidP="00011D58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NA445-P</w:t>
            </w:r>
            <w:r w:rsidRPr="00281D16">
              <w:rPr>
                <w:rFonts w:ascii="Times New Roman" w:hAnsi="Times New Roman"/>
                <w:kern w:val="0"/>
                <w:szCs w:val="21"/>
                <w:vertAlign w:val="subscript"/>
              </w:rPr>
              <w:t>U1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0</w:t>
            </w:r>
            <w:r w:rsidRPr="00281D16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lacZ</w:t>
            </w:r>
          </w:p>
        </w:tc>
        <w:tc>
          <w:tcPr>
            <w:tcW w:w="4961" w:type="dxa"/>
          </w:tcPr>
          <w:p w14:paraId="7AA8FD74" w14:textId="659AFFC5" w:rsidR="00D5648E" w:rsidRDefault="00D5648E" w:rsidP="00011D58">
            <w:pPr>
              <w:jc w:val="left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380-bp </w:t>
            </w:r>
            <w:r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ALI0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D1724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40104294" w14:textId="6FF0DB52" w:rsidR="00D5648E" w:rsidRDefault="00D5648E" w:rsidP="00011D58">
            <w:pPr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011D58" w:rsidRPr="00E730ED" w14:paraId="533BE13A" w14:textId="77777777" w:rsidTr="00D5648E">
        <w:trPr>
          <w:cantSplit/>
          <w:jc w:val="center"/>
        </w:trPr>
        <w:tc>
          <w:tcPr>
            <w:tcW w:w="2410" w:type="dxa"/>
          </w:tcPr>
          <w:p w14:paraId="1E51B7CC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YlPHR</w:t>
            </w:r>
            <w:r w:rsidRPr="00BF51FC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4004C18F" w14:textId="5D4CC23F" w:rsidR="00011D58" w:rsidRPr="00BF51FC" w:rsidRDefault="00570069" w:rsidP="00011D58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282</w:t>
            </w:r>
            <w:r w:rsidR="00011D58">
              <w:rPr>
                <w:rFonts w:ascii="Times New Roman" w:hAnsi="Times New Roman"/>
                <w:kern w:val="0"/>
                <w:szCs w:val="21"/>
              </w:rPr>
              <w:t>-bp Yl</w:t>
            </w:r>
            <w:r w:rsidR="00011D58" w:rsidRPr="004D0F66">
              <w:rPr>
                <w:rFonts w:ascii="Times New Roman" w:hAnsi="Times New Roman"/>
                <w:i/>
                <w:kern w:val="0"/>
                <w:szCs w:val="21"/>
              </w:rPr>
              <w:t>PHR2</w:t>
            </w:r>
            <w:r w:rsidR="00011D58"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="00011D58"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11826A7C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011D58" w:rsidRPr="00E730ED" w14:paraId="1EBF78E8" w14:textId="77777777" w:rsidTr="00D5648E">
        <w:trPr>
          <w:cantSplit/>
          <w:jc w:val="center"/>
        </w:trPr>
        <w:tc>
          <w:tcPr>
            <w:tcW w:w="2410" w:type="dxa"/>
          </w:tcPr>
          <w:p w14:paraId="3B3C412B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MHY1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119CD2F5" w14:textId="77777777" w:rsidR="00011D58" w:rsidRPr="00BF51FC" w:rsidRDefault="00011D58" w:rsidP="00011D58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4308-bp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MHY1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promoter fused to 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4855CDA8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011D58" w:rsidRPr="00E730ED" w14:paraId="32102F71" w14:textId="77777777" w:rsidTr="00D5648E">
        <w:trPr>
          <w:cantSplit/>
          <w:jc w:val="center"/>
        </w:trPr>
        <w:tc>
          <w:tcPr>
            <w:tcW w:w="2410" w:type="dxa"/>
          </w:tcPr>
          <w:p w14:paraId="328E0BB6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INA445-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YlRIM101</w:t>
            </w:r>
            <w:r>
              <w:rPr>
                <w:rFonts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4961" w:type="dxa"/>
          </w:tcPr>
          <w:p w14:paraId="0E641E23" w14:textId="16E7239F" w:rsidR="00011D58" w:rsidRPr="00BF51FC" w:rsidRDefault="00011D58" w:rsidP="00011D58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 w:rsidR="00F60432">
              <w:rPr>
                <w:rFonts w:ascii="Times New Roman" w:hAnsi="Times New Roman" w:hint="eastAsia"/>
                <w:kern w:val="0"/>
                <w:szCs w:val="21"/>
              </w:rPr>
              <w:t>46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-bp </w:t>
            </w:r>
            <w:r w:rsidRPr="00011D58">
              <w:rPr>
                <w:rFonts w:ascii="Times New Roman" w:hAnsi="Times New Roman" w:hint="eastAsia"/>
                <w:i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lRIM10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promoter fused to </w:t>
            </w:r>
            <w:r w:rsidRPr="00011D58">
              <w:rPr>
                <w:rFonts w:ascii="Times New Roman" w:hAnsi="Times New Roman"/>
                <w:i/>
                <w:kern w:val="0"/>
                <w:szCs w:val="21"/>
              </w:rPr>
              <w:t>lacZ</w:t>
            </w:r>
          </w:p>
        </w:tc>
        <w:tc>
          <w:tcPr>
            <w:tcW w:w="1985" w:type="dxa"/>
          </w:tcPr>
          <w:p w14:paraId="31E4D019" w14:textId="77777777" w:rsidR="00011D58" w:rsidRPr="00E730ED" w:rsidRDefault="00011D58" w:rsidP="00011D5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his study</w:t>
            </w:r>
          </w:p>
        </w:tc>
      </w:tr>
      <w:tr w:rsidR="00E730ED" w:rsidRPr="00E730ED" w14:paraId="7425DC78" w14:textId="77777777" w:rsidTr="00D5648E">
        <w:trPr>
          <w:cantSplit/>
          <w:jc w:val="center"/>
        </w:trPr>
        <w:tc>
          <w:tcPr>
            <w:tcW w:w="2410" w:type="dxa"/>
          </w:tcPr>
          <w:p w14:paraId="31F8CC28" w14:textId="77777777" w:rsidR="00591DC0" w:rsidRPr="00E730ED" w:rsidRDefault="002C77CD" w:rsidP="00591DC0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13</w:t>
            </w:r>
          </w:p>
        </w:tc>
        <w:tc>
          <w:tcPr>
            <w:tcW w:w="4961" w:type="dxa"/>
          </w:tcPr>
          <w:p w14:paraId="30BCE6A9" w14:textId="77777777" w:rsidR="00591DC0" w:rsidRPr="002C77CD" w:rsidRDefault="002C77CD" w:rsidP="002C77CD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ARS68 (CEN/ARS)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,</w:t>
            </w:r>
            <w:r w:rsidRPr="00667820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 w:rsidR="00364FBD">
              <w:rPr>
                <w:rFonts w:ascii="Times New Roman" w:hAnsi="Times New Roman"/>
                <w:kern w:val="0"/>
                <w:szCs w:val="21"/>
                <w:lang w:val="da-DK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EU2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,</w:t>
            </w:r>
            <w:r w:rsidRPr="002C77CD">
              <w:rPr>
                <w:rFonts w:ascii="Times New Roman" w:hAnsi="Times New Roman"/>
                <w:bCs/>
                <w:i/>
                <w:szCs w:val="21"/>
              </w:rPr>
              <w:t xml:space="preserve"> 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</w:p>
        </w:tc>
        <w:tc>
          <w:tcPr>
            <w:tcW w:w="1985" w:type="dxa"/>
          </w:tcPr>
          <w:p w14:paraId="59E9A9D9" w14:textId="77777777" w:rsidR="00591DC0" w:rsidRPr="00E730ED" w:rsidRDefault="002C77CD" w:rsidP="00591DC0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BB2C1D" w:rsidRPr="00E730ED" w14:paraId="22D05AAB" w14:textId="77777777" w:rsidTr="00D5648E">
        <w:trPr>
          <w:cantSplit/>
          <w:jc w:val="center"/>
        </w:trPr>
        <w:tc>
          <w:tcPr>
            <w:tcW w:w="2410" w:type="dxa"/>
          </w:tcPr>
          <w:p w14:paraId="2259C8B6" w14:textId="7DB8CF13" w:rsidR="00BB2C1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13-YALI0C23452</w:t>
            </w:r>
          </w:p>
        </w:tc>
        <w:tc>
          <w:tcPr>
            <w:tcW w:w="4961" w:type="dxa"/>
          </w:tcPr>
          <w:p w14:paraId="6975B945" w14:textId="35ED147F" w:rsidR="00BB2C1D" w:rsidRPr="002C77CD" w:rsidRDefault="00BB2C1D" w:rsidP="00BB2C1D">
            <w:pPr>
              <w:jc w:val="left"/>
              <w:rPr>
                <w:rFonts w:ascii="Times New Roman" w:hAnsi="Times New Roman"/>
                <w:bCs/>
                <w:i/>
                <w:szCs w:val="21"/>
              </w:rPr>
            </w:pPr>
            <w:r w:rsidRPr="002C77C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  <w:r w:rsidRPr="00092311">
              <w:rPr>
                <w:rFonts w:ascii="Times New Roman" w:hAnsi="Times New Roman"/>
                <w:bCs/>
                <w:i/>
                <w:szCs w:val="21"/>
              </w:rPr>
              <w:t>-YALI0</w:t>
            </w:r>
            <w:r>
              <w:rPr>
                <w:rFonts w:ascii="Times New Roman" w:hAnsi="Times New Roman"/>
                <w:bCs/>
                <w:i/>
                <w:szCs w:val="21"/>
              </w:rPr>
              <w:t>C23452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plus 860-bp 3’-UTR 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>in pYL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13</w:t>
            </w:r>
          </w:p>
        </w:tc>
        <w:tc>
          <w:tcPr>
            <w:tcW w:w="1985" w:type="dxa"/>
          </w:tcPr>
          <w:p w14:paraId="64516D06" w14:textId="63382B12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10A30306" w14:textId="77777777" w:rsidTr="00D5648E">
        <w:trPr>
          <w:cantSplit/>
          <w:jc w:val="center"/>
        </w:trPr>
        <w:tc>
          <w:tcPr>
            <w:tcW w:w="2410" w:type="dxa"/>
          </w:tcPr>
          <w:p w14:paraId="6B87E459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13-YALI0E22286</w:t>
            </w:r>
          </w:p>
        </w:tc>
        <w:tc>
          <w:tcPr>
            <w:tcW w:w="4961" w:type="dxa"/>
          </w:tcPr>
          <w:p w14:paraId="575014CE" w14:textId="4819AF79" w:rsidR="00BB2C1D" w:rsidRPr="00E730ED" w:rsidRDefault="00BB2C1D" w:rsidP="00BB2C1D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2C77C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  <w:r w:rsidRPr="00092311">
              <w:rPr>
                <w:rFonts w:ascii="Times New Roman" w:hAnsi="Times New Roman"/>
                <w:bCs/>
                <w:i/>
                <w:szCs w:val="21"/>
              </w:rPr>
              <w:t>-YALI0E22286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plus 1000-bp 3’-UTR 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>in pYL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13</w:t>
            </w:r>
          </w:p>
        </w:tc>
        <w:tc>
          <w:tcPr>
            <w:tcW w:w="1985" w:type="dxa"/>
          </w:tcPr>
          <w:p w14:paraId="363B0106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1F342A9E" w14:textId="77777777" w:rsidTr="00D5648E">
        <w:trPr>
          <w:cantSplit/>
          <w:jc w:val="center"/>
        </w:trPr>
        <w:tc>
          <w:tcPr>
            <w:tcW w:w="2410" w:type="dxa"/>
          </w:tcPr>
          <w:p w14:paraId="6976CE19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13-MHY1</w:t>
            </w:r>
          </w:p>
        </w:tc>
        <w:tc>
          <w:tcPr>
            <w:tcW w:w="4961" w:type="dxa"/>
          </w:tcPr>
          <w:p w14:paraId="0DCD7837" w14:textId="0B69E651" w:rsidR="00BB2C1D" w:rsidRPr="00E730ED" w:rsidRDefault="00BB2C1D" w:rsidP="00BB2C1D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2C77C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  <w:r>
              <w:rPr>
                <w:rFonts w:ascii="Times New Roman" w:hAnsi="Times New Roman"/>
                <w:bCs/>
                <w:i/>
                <w:szCs w:val="21"/>
              </w:rPr>
              <w:t>-MHY1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plus </w:t>
            </w:r>
            <w:r>
              <w:rPr>
                <w:rFonts w:ascii="Times New Roman" w:hAnsi="Times New Roman" w:hint="eastAsia"/>
                <w:kern w:val="0"/>
                <w:szCs w:val="21"/>
                <w:lang w:val="da-DK"/>
              </w:rPr>
              <w:t>327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bp 3’-UTR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13</w:t>
            </w:r>
          </w:p>
        </w:tc>
        <w:tc>
          <w:tcPr>
            <w:tcW w:w="1985" w:type="dxa"/>
          </w:tcPr>
          <w:p w14:paraId="1E89955F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B2C1D" w:rsidRPr="00E730ED" w14:paraId="3DABB072" w14:textId="77777777" w:rsidTr="00D5648E">
        <w:trPr>
          <w:cantSplit/>
          <w:jc w:val="center"/>
        </w:trPr>
        <w:tc>
          <w:tcPr>
            <w:tcW w:w="2410" w:type="dxa"/>
          </w:tcPr>
          <w:p w14:paraId="2F539F5B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21</w:t>
            </w:r>
          </w:p>
        </w:tc>
        <w:tc>
          <w:tcPr>
            <w:tcW w:w="4961" w:type="dxa"/>
          </w:tcPr>
          <w:p w14:paraId="36152320" w14:textId="77777777" w:rsidR="00BB2C1D" w:rsidRPr="002C77CD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ARS68 (CEN/ARS)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,</w:t>
            </w:r>
            <w:r w:rsidRPr="00667820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,</w:t>
            </w:r>
            <w:r w:rsidRPr="002C77CD">
              <w:rPr>
                <w:rFonts w:ascii="Times New Roman" w:hAnsi="Times New Roman"/>
                <w:bCs/>
                <w:i/>
                <w:szCs w:val="21"/>
              </w:rPr>
              <w:t xml:space="preserve"> 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</w:p>
        </w:tc>
        <w:tc>
          <w:tcPr>
            <w:tcW w:w="1985" w:type="dxa"/>
          </w:tcPr>
          <w:p w14:paraId="63F15DE3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1331CA45" w14:textId="77777777" w:rsidTr="00D5648E">
        <w:trPr>
          <w:cantSplit/>
          <w:jc w:val="center"/>
        </w:trPr>
        <w:tc>
          <w:tcPr>
            <w:tcW w:w="2410" w:type="dxa"/>
          </w:tcPr>
          <w:p w14:paraId="7E9CDD3A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YL21-YALI0D09185</w:t>
            </w:r>
          </w:p>
        </w:tc>
        <w:tc>
          <w:tcPr>
            <w:tcW w:w="4961" w:type="dxa"/>
          </w:tcPr>
          <w:p w14:paraId="62DFF5C6" w14:textId="1849F473" w:rsidR="00BB2C1D" w:rsidRPr="00E730ED" w:rsidRDefault="00BB2C1D" w:rsidP="00BB2C1D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 w:rsidRPr="002C77C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  <w:r>
              <w:rPr>
                <w:rFonts w:ascii="Times New Roman" w:hAnsi="Times New Roman"/>
                <w:bCs/>
                <w:i/>
                <w:szCs w:val="21"/>
              </w:rPr>
              <w:t>-YALI0D09185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plus 150-bp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3’-UTR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21</w:t>
            </w:r>
          </w:p>
        </w:tc>
        <w:tc>
          <w:tcPr>
            <w:tcW w:w="1985" w:type="dxa"/>
          </w:tcPr>
          <w:p w14:paraId="44E4A8F0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0CF292B9" w14:textId="77777777" w:rsidTr="00D5648E">
        <w:trPr>
          <w:cantSplit/>
          <w:jc w:val="center"/>
        </w:trPr>
        <w:tc>
          <w:tcPr>
            <w:tcW w:w="2410" w:type="dxa"/>
          </w:tcPr>
          <w:p w14:paraId="78296CB0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21-YALI0F19030</w:t>
            </w:r>
          </w:p>
        </w:tc>
        <w:tc>
          <w:tcPr>
            <w:tcW w:w="4961" w:type="dxa"/>
          </w:tcPr>
          <w:p w14:paraId="683BA1E8" w14:textId="68339307" w:rsidR="00BB2C1D" w:rsidRPr="00E730ED" w:rsidRDefault="00BB2C1D" w:rsidP="00BB2C1D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 w:rsidRPr="002C77CD">
              <w:rPr>
                <w:rFonts w:ascii="Times New Roman" w:hAnsi="Times New Roman"/>
                <w:bCs/>
                <w:i/>
                <w:szCs w:val="21"/>
              </w:rPr>
              <w:t>P</w:t>
            </w:r>
            <w:r w:rsidRPr="002C77CD">
              <w:rPr>
                <w:rFonts w:ascii="Times New Roman" w:hAnsi="Times New Roman"/>
                <w:bCs/>
                <w:i/>
                <w:szCs w:val="21"/>
                <w:vertAlign w:val="subscript"/>
              </w:rPr>
              <w:t>YlTEF1</w:t>
            </w:r>
            <w:r>
              <w:rPr>
                <w:rFonts w:ascii="Times New Roman" w:hAnsi="Times New Roman"/>
                <w:bCs/>
                <w:i/>
                <w:szCs w:val="21"/>
              </w:rPr>
              <w:t>-YALI0F19030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plus 1000-bp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3’-UTR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21</w:t>
            </w:r>
          </w:p>
        </w:tc>
        <w:tc>
          <w:tcPr>
            <w:tcW w:w="1985" w:type="dxa"/>
          </w:tcPr>
          <w:p w14:paraId="52BF38CB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1C7453A8" w14:textId="77777777" w:rsidTr="00D5648E">
        <w:trPr>
          <w:cantSplit/>
          <w:jc w:val="center"/>
        </w:trPr>
        <w:tc>
          <w:tcPr>
            <w:tcW w:w="2410" w:type="dxa"/>
          </w:tcPr>
          <w:p w14:paraId="50F387EA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8</w:t>
            </w:r>
          </w:p>
        </w:tc>
        <w:tc>
          <w:tcPr>
            <w:tcW w:w="4961" w:type="dxa"/>
          </w:tcPr>
          <w:p w14:paraId="29B20B81" w14:textId="77777777" w:rsidR="00BB2C1D" w:rsidRPr="00364FBD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  <w:lang w:val="da-DK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val="da-DK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BlueScript KS(+) carrying 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R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Yl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P</w:t>
            </w:r>
          </w:p>
        </w:tc>
        <w:tc>
          <w:tcPr>
            <w:tcW w:w="1985" w:type="dxa"/>
          </w:tcPr>
          <w:p w14:paraId="2E701221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6E1E4713" w14:textId="77777777" w:rsidTr="00D5648E">
        <w:trPr>
          <w:cantSplit/>
          <w:jc w:val="center"/>
        </w:trPr>
        <w:tc>
          <w:tcPr>
            <w:tcW w:w="2410" w:type="dxa"/>
          </w:tcPr>
          <w:p w14:paraId="35BA1B70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8-YlRIM101</w:t>
            </w:r>
          </w:p>
        </w:tc>
        <w:tc>
          <w:tcPr>
            <w:tcW w:w="4961" w:type="dxa"/>
          </w:tcPr>
          <w:p w14:paraId="3FBB7580" w14:textId="77777777" w:rsidR="00BB2C1D" w:rsidRPr="00092311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364FBD">
              <w:rPr>
                <w:rFonts w:ascii="Times New Roman" w:hAnsi="Times New Roman" w:hint="eastAsia"/>
                <w:i/>
                <w:kern w:val="0"/>
                <w:szCs w:val="21"/>
                <w:lang w:val="da-DK"/>
              </w:rPr>
              <w:t>P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RIM101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R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Yl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P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T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RIM101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8</w:t>
            </w:r>
          </w:p>
        </w:tc>
        <w:tc>
          <w:tcPr>
            <w:tcW w:w="1985" w:type="dxa"/>
          </w:tcPr>
          <w:p w14:paraId="159772DD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2A140082" w14:textId="77777777" w:rsidTr="00D5648E">
        <w:trPr>
          <w:cantSplit/>
          <w:jc w:val="center"/>
        </w:trPr>
        <w:tc>
          <w:tcPr>
            <w:tcW w:w="2410" w:type="dxa"/>
          </w:tcPr>
          <w:p w14:paraId="1A9985FC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8-MHY1</w:t>
            </w:r>
          </w:p>
        </w:tc>
        <w:tc>
          <w:tcPr>
            <w:tcW w:w="4961" w:type="dxa"/>
          </w:tcPr>
          <w:p w14:paraId="0EB5E58C" w14:textId="77777777" w:rsidR="00BB2C1D" w:rsidRPr="00364FBD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364FBD">
              <w:rPr>
                <w:rFonts w:ascii="Times New Roman" w:hAnsi="Times New Roman" w:hint="eastAsia"/>
                <w:i/>
                <w:kern w:val="0"/>
                <w:szCs w:val="21"/>
                <w:lang w:val="da-DK"/>
              </w:rPr>
              <w:t>P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M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HY1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R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Yl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P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T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M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HY1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8</w:t>
            </w:r>
          </w:p>
        </w:tc>
        <w:tc>
          <w:tcPr>
            <w:tcW w:w="1985" w:type="dxa"/>
          </w:tcPr>
          <w:p w14:paraId="7333ECE5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BB2C1D" w:rsidRPr="00E730ED" w14:paraId="72727DE3" w14:textId="77777777" w:rsidTr="00D5648E">
        <w:trPr>
          <w:cantSplit/>
          <w:jc w:val="center"/>
        </w:trPr>
        <w:tc>
          <w:tcPr>
            <w:tcW w:w="2410" w:type="dxa"/>
          </w:tcPr>
          <w:p w14:paraId="5C6443AE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8-YlPHR1</w:t>
            </w:r>
          </w:p>
        </w:tc>
        <w:tc>
          <w:tcPr>
            <w:tcW w:w="4961" w:type="dxa"/>
          </w:tcPr>
          <w:p w14:paraId="0D855CDB" w14:textId="77777777" w:rsidR="00BB2C1D" w:rsidRPr="00364FBD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364FBD">
              <w:rPr>
                <w:rFonts w:ascii="Times New Roman" w:hAnsi="Times New Roman" w:hint="eastAsia"/>
                <w:i/>
                <w:kern w:val="0"/>
                <w:szCs w:val="21"/>
                <w:lang w:val="da-DK"/>
              </w:rPr>
              <w:t>P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PHR1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R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Yl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P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T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PHR1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8</w:t>
            </w:r>
          </w:p>
        </w:tc>
        <w:tc>
          <w:tcPr>
            <w:tcW w:w="1985" w:type="dxa"/>
          </w:tcPr>
          <w:p w14:paraId="5047ED96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0DFD1A89" w14:textId="77777777" w:rsidTr="00D5648E">
        <w:trPr>
          <w:cantSplit/>
          <w:jc w:val="center"/>
        </w:trPr>
        <w:tc>
          <w:tcPr>
            <w:tcW w:w="2410" w:type="dxa"/>
          </w:tcPr>
          <w:p w14:paraId="2D546AF9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YL8-YlPHR2</w:t>
            </w:r>
          </w:p>
        </w:tc>
        <w:tc>
          <w:tcPr>
            <w:tcW w:w="4961" w:type="dxa"/>
          </w:tcPr>
          <w:p w14:paraId="1A988F87" w14:textId="77777777" w:rsidR="00BB2C1D" w:rsidRPr="00364FBD" w:rsidRDefault="00BB2C1D" w:rsidP="00BB2C1D">
            <w:pPr>
              <w:jc w:val="left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364FBD">
              <w:rPr>
                <w:rFonts w:ascii="Times New Roman" w:hAnsi="Times New Roman" w:hint="eastAsia"/>
                <w:i/>
                <w:kern w:val="0"/>
                <w:szCs w:val="21"/>
                <w:lang w:val="da-DK"/>
              </w:rPr>
              <w:t>P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PHR2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R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Yl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URA3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oxP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-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T</w:t>
            </w:r>
            <w:r w:rsidRPr="00364FBD"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Yl</w:t>
            </w:r>
            <w:r>
              <w:rPr>
                <w:rFonts w:ascii="Times New Roman" w:hAnsi="Times New Roman"/>
                <w:i/>
                <w:kern w:val="0"/>
                <w:szCs w:val="21"/>
                <w:vertAlign w:val="subscript"/>
                <w:lang w:val="da-DK"/>
              </w:rPr>
              <w:t>PHR2</w:t>
            </w:r>
            <w:r w:rsidRPr="00092311"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 in pYL8</w:t>
            </w:r>
          </w:p>
        </w:tc>
        <w:tc>
          <w:tcPr>
            <w:tcW w:w="1985" w:type="dxa"/>
          </w:tcPr>
          <w:p w14:paraId="69C6E2F1" w14:textId="77777777" w:rsidR="00BB2C1D" w:rsidRPr="00E730E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 w:rsidRPr="00E730ED">
              <w:rPr>
                <w:rFonts w:ascii="Times New Roman" w:hAnsi="Times New Roman"/>
                <w:kern w:val="0"/>
                <w:szCs w:val="21"/>
              </w:rPr>
              <w:t>This study</w:t>
            </w:r>
          </w:p>
        </w:tc>
      </w:tr>
      <w:tr w:rsidR="00BB2C1D" w:rsidRPr="00E730ED" w14:paraId="4515605B" w14:textId="77777777" w:rsidTr="00D5648E">
        <w:trPr>
          <w:cantSplit/>
          <w:trHeight w:val="340"/>
          <w:jc w:val="center"/>
        </w:trPr>
        <w:tc>
          <w:tcPr>
            <w:tcW w:w="2410" w:type="dxa"/>
          </w:tcPr>
          <w:p w14:paraId="41EFAB39" w14:textId="77777777" w:rsidR="00BB2C1D" w:rsidRDefault="00BB2C1D" w:rsidP="00BB2C1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RRQ2</w:t>
            </w:r>
          </w:p>
        </w:tc>
        <w:tc>
          <w:tcPr>
            <w:tcW w:w="4961" w:type="dxa"/>
          </w:tcPr>
          <w:p w14:paraId="22887F0D" w14:textId="77777777" w:rsidR="00BB2C1D" w:rsidRPr="00364FBD" w:rsidRDefault="00BB2C1D" w:rsidP="00BB2C1D">
            <w:pPr>
              <w:jc w:val="left"/>
              <w:rPr>
                <w:rFonts w:ascii="Times New Roman" w:hAnsi="Times New Roman"/>
                <w:i/>
                <w:kern w:val="0"/>
                <w:szCs w:val="21"/>
                <w:lang w:val="da-DK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ARS68 (CEN/ARS)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>, Yl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LEU2</w:t>
            </w:r>
            <w:r>
              <w:rPr>
                <w:rFonts w:ascii="Times New Roman" w:hAnsi="Times New Roman"/>
                <w:kern w:val="0"/>
                <w:szCs w:val="21"/>
                <w:lang w:val="da-DK"/>
              </w:rPr>
              <w:t xml:space="preserve">, </w:t>
            </w:r>
            <w:r>
              <w:rPr>
                <w:rFonts w:ascii="Times New Roman" w:hAnsi="Times New Roman"/>
                <w:i/>
                <w:kern w:val="0"/>
                <w:szCs w:val="21"/>
                <w:lang w:val="da-DK"/>
              </w:rPr>
              <w:t>hp4d-CRE</w:t>
            </w:r>
          </w:p>
        </w:tc>
        <w:tc>
          <w:tcPr>
            <w:tcW w:w="1985" w:type="dxa"/>
          </w:tcPr>
          <w:p w14:paraId="697EEB4A" w14:textId="77777777" w:rsidR="00BB2C1D" w:rsidRPr="00092311" w:rsidRDefault="00BB2C1D" w:rsidP="00BB2C1D">
            <w:pPr>
              <w:rPr>
                <w:rFonts w:ascii="Times New Roman" w:hAnsi="Times New Roman"/>
                <w:kern w:val="0"/>
                <w:szCs w:val="21"/>
                <w:lang w:val="da-DK"/>
              </w:rPr>
            </w:pPr>
            <w:r>
              <w:rPr>
                <w:rFonts w:ascii="Times New Roman" w:hAnsi="Times New Roman"/>
                <w:kern w:val="0"/>
                <w:szCs w:val="21"/>
                <w:lang w:val="da-DK"/>
              </w:rPr>
              <w:t>4</w:t>
            </w:r>
          </w:p>
        </w:tc>
      </w:tr>
      <w:tr w:rsidR="00D5648E" w:rsidRPr="00E730ED" w14:paraId="74E081FC" w14:textId="77777777" w:rsidTr="00D5648E">
        <w:trPr>
          <w:cantSplit/>
          <w:trHeight w:val="368"/>
          <w:jc w:val="center"/>
        </w:trPr>
        <w:tc>
          <w:tcPr>
            <w:tcW w:w="2410" w:type="dxa"/>
          </w:tcPr>
          <w:p w14:paraId="2130BAF7" w14:textId="77777777" w:rsidR="00D5648E" w:rsidRDefault="00D5648E" w:rsidP="00BB2C1D">
            <w:pPr>
              <w:rPr>
                <w:rFonts w:ascii="Times New Roman" w:hAnsi="Times New Roman" w:hint="eastAsia"/>
                <w:kern w:val="0"/>
                <w:szCs w:val="21"/>
              </w:rPr>
            </w:pPr>
          </w:p>
        </w:tc>
        <w:tc>
          <w:tcPr>
            <w:tcW w:w="6946" w:type="dxa"/>
            <w:gridSpan w:val="2"/>
          </w:tcPr>
          <w:p w14:paraId="3074334B" w14:textId="3FBF9A65" w:rsidR="00D5648E" w:rsidRDefault="00D5648E" w:rsidP="00BB2C1D">
            <w:pPr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75281F">
              <w:rPr>
                <w:rFonts w:ascii="Times New Roman" w:hAnsi="Times New Roman"/>
                <w:b/>
                <w:bCs/>
                <w:szCs w:val="21"/>
              </w:rPr>
              <w:t>References</w:t>
            </w:r>
          </w:p>
        </w:tc>
      </w:tr>
      <w:tr w:rsidR="00D5648E" w:rsidRPr="00E730ED" w14:paraId="01BB272E" w14:textId="77777777" w:rsidTr="00D5648E">
        <w:trPr>
          <w:cantSplit/>
          <w:trHeight w:val="786"/>
          <w:jc w:val="center"/>
        </w:trPr>
        <w:tc>
          <w:tcPr>
            <w:tcW w:w="2410" w:type="dxa"/>
          </w:tcPr>
          <w:p w14:paraId="63E79429" w14:textId="032EEC7C" w:rsidR="00D5648E" w:rsidRDefault="00D5648E" w:rsidP="00D5648E">
            <w:pPr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6946" w:type="dxa"/>
            <w:gridSpan w:val="2"/>
          </w:tcPr>
          <w:p w14:paraId="196CE5DE" w14:textId="6D080A6C" w:rsidR="00D5648E" w:rsidRDefault="00D5648E" w:rsidP="00D5648E">
            <w:pPr>
              <w:snapToGrid w:val="0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433CDA">
              <w:rPr>
                <w:rFonts w:ascii="Times New Roman" w:hAnsi="Times New Roman"/>
                <w:bCs/>
                <w:noProof/>
                <w:szCs w:val="21"/>
              </w:rPr>
              <w:t>Nuttley WM, Brade AM, Gaillardin C, Eitz</w:t>
            </w:r>
            <w:r>
              <w:rPr>
                <w:rFonts w:ascii="Times New Roman" w:hAnsi="Times New Roman"/>
                <w:bCs/>
                <w:noProof/>
                <w:szCs w:val="21"/>
              </w:rPr>
              <w:t xml:space="preserve">en GA, Glover JR, Aitchison JD and </w:t>
            </w:r>
            <w:r w:rsidRPr="00433CDA">
              <w:rPr>
                <w:rFonts w:ascii="Times New Roman" w:hAnsi="Times New Roman"/>
                <w:bCs/>
                <w:noProof/>
                <w:szCs w:val="21"/>
              </w:rPr>
              <w:t>Rachubinski RA</w:t>
            </w:r>
            <w:r>
              <w:rPr>
                <w:rFonts w:ascii="Times New Roman" w:hAnsi="Times New Roman"/>
                <w:bCs/>
                <w:noProof/>
                <w:szCs w:val="21"/>
              </w:rPr>
              <w:t xml:space="preserve"> (1993) </w:t>
            </w:r>
            <w:r w:rsidRPr="00433CDA">
              <w:rPr>
                <w:rFonts w:ascii="Times New Roman" w:hAnsi="Times New Roman"/>
                <w:bCs/>
                <w:noProof/>
                <w:szCs w:val="21"/>
              </w:rPr>
              <w:t xml:space="preserve">Rapid identification and characterization of peroxisomal assembly mutants in </w:t>
            </w:r>
            <w:r w:rsidRPr="00433CDA">
              <w:rPr>
                <w:rFonts w:ascii="Times New Roman" w:hAnsi="Times New Roman"/>
                <w:bCs/>
                <w:i/>
                <w:noProof/>
                <w:szCs w:val="21"/>
              </w:rPr>
              <w:t>Yarrowia lipolytica</w:t>
            </w:r>
            <w:r w:rsidRPr="00433CDA">
              <w:rPr>
                <w:rFonts w:ascii="Times New Roman" w:hAnsi="Times New Roman"/>
                <w:bCs/>
                <w:noProof/>
                <w:szCs w:val="21"/>
              </w:rPr>
              <w:t xml:space="preserve">. </w:t>
            </w:r>
            <w:r w:rsidRPr="00433CDA">
              <w:rPr>
                <w:rFonts w:ascii="Times New Roman" w:hAnsi="Times New Roman"/>
                <w:bCs/>
                <w:i/>
                <w:noProof/>
                <w:szCs w:val="21"/>
              </w:rPr>
              <w:t>Yeast</w:t>
            </w:r>
            <w:r w:rsidRPr="00433CDA">
              <w:rPr>
                <w:rFonts w:ascii="Times New Roman" w:hAnsi="Times New Roman"/>
                <w:bCs/>
                <w:noProof/>
                <w:szCs w:val="21"/>
              </w:rPr>
              <w:t>. 9:</w:t>
            </w:r>
            <w:r>
              <w:rPr>
                <w:rFonts w:ascii="Times New Roman" w:hAnsi="Times New Roman"/>
                <w:bCs/>
                <w:noProof/>
                <w:szCs w:val="21"/>
              </w:rPr>
              <w:t xml:space="preserve"> </w:t>
            </w:r>
            <w:r w:rsidRPr="00433CDA">
              <w:rPr>
                <w:rFonts w:ascii="Times New Roman" w:hAnsi="Times New Roman"/>
                <w:bCs/>
                <w:noProof/>
                <w:szCs w:val="21"/>
              </w:rPr>
              <w:t>507–517.</w:t>
            </w:r>
          </w:p>
        </w:tc>
      </w:tr>
      <w:tr w:rsidR="00D5648E" w:rsidRPr="00E730ED" w14:paraId="62C8FE96" w14:textId="77777777" w:rsidTr="00D5648E">
        <w:trPr>
          <w:cantSplit/>
          <w:trHeight w:val="786"/>
          <w:jc w:val="center"/>
        </w:trPr>
        <w:tc>
          <w:tcPr>
            <w:tcW w:w="2410" w:type="dxa"/>
          </w:tcPr>
          <w:p w14:paraId="03DAC5AA" w14:textId="3A32F1CB" w:rsidR="00D5648E" w:rsidRDefault="00D5648E" w:rsidP="00D5648E">
            <w:pPr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6946" w:type="dxa"/>
            <w:gridSpan w:val="2"/>
          </w:tcPr>
          <w:p w14:paraId="2695FAF3" w14:textId="08636A7E" w:rsidR="00D5648E" w:rsidRDefault="00D5648E" w:rsidP="00D5648E">
            <w:pPr>
              <w:snapToGrid w:val="0"/>
              <w:rPr>
                <w:rFonts w:ascii="Times New Roman" w:hAnsi="Times New Roman"/>
                <w:kern w:val="0"/>
                <w:szCs w:val="21"/>
                <w:lang w:val="da-DK"/>
              </w:rPr>
            </w:pPr>
            <w:r w:rsidRPr="00D66AC9">
              <w:rPr>
                <w:rFonts w:ascii="Times New Roman" w:hAnsi="Times New Roman"/>
                <w:bCs/>
                <w:noProof/>
                <w:szCs w:val="21"/>
              </w:rPr>
              <w:t xml:space="preserve">Zhao X-F, </w:t>
            </w:r>
            <w:r>
              <w:rPr>
                <w:rFonts w:ascii="Times New Roman" w:hAnsi="Times New Roman"/>
                <w:bCs/>
                <w:noProof/>
                <w:szCs w:val="21"/>
              </w:rPr>
              <w:t>Li M, Li Y-Q, Chen X-D and Gao X-D</w:t>
            </w:r>
            <w:r w:rsidRPr="00D66AC9">
              <w:rPr>
                <w:rFonts w:ascii="Times New Roman" w:hAnsi="Times New Roman"/>
                <w:bCs/>
                <w:noProof/>
                <w:szCs w:val="21"/>
              </w:rPr>
              <w:t xml:space="preserve"> (2013) The TEA/ATTS transcription factor YlTec1p represses the yeast-to-hypha transition in the dimorphic yeast </w:t>
            </w:r>
            <w:r w:rsidRPr="00D66AC9">
              <w:rPr>
                <w:rFonts w:ascii="Times New Roman" w:hAnsi="Times New Roman"/>
                <w:bCs/>
                <w:i/>
                <w:noProof/>
                <w:szCs w:val="21"/>
              </w:rPr>
              <w:t>Yarrowia lipolytica</w:t>
            </w:r>
            <w:r w:rsidRPr="00D66AC9">
              <w:rPr>
                <w:rFonts w:ascii="Times New Roman" w:hAnsi="Times New Roman"/>
                <w:bCs/>
                <w:noProof/>
                <w:szCs w:val="21"/>
              </w:rPr>
              <w:t xml:space="preserve">. </w:t>
            </w:r>
            <w:r w:rsidRPr="00D66AC9">
              <w:rPr>
                <w:rFonts w:ascii="Times New Roman" w:hAnsi="Times New Roman"/>
                <w:bCs/>
                <w:i/>
                <w:noProof/>
                <w:szCs w:val="21"/>
              </w:rPr>
              <w:t>FEMS Yeast Res</w:t>
            </w:r>
            <w:r w:rsidRPr="00D66AC9">
              <w:rPr>
                <w:rFonts w:ascii="Times New Roman" w:hAnsi="Times New Roman"/>
                <w:bCs/>
                <w:noProof/>
                <w:szCs w:val="21"/>
              </w:rPr>
              <w:t>. 13: 50-61.</w:t>
            </w:r>
          </w:p>
        </w:tc>
      </w:tr>
      <w:tr w:rsidR="00D5648E" w:rsidRPr="00E730ED" w14:paraId="2FDD4554" w14:textId="77777777" w:rsidTr="00D5648E">
        <w:trPr>
          <w:cantSplit/>
          <w:trHeight w:val="1010"/>
          <w:jc w:val="center"/>
        </w:trPr>
        <w:tc>
          <w:tcPr>
            <w:tcW w:w="2410" w:type="dxa"/>
          </w:tcPr>
          <w:p w14:paraId="53DBB72D" w14:textId="4F72BAAF" w:rsidR="00D5648E" w:rsidRDefault="00D5648E" w:rsidP="00D5648E">
            <w:pPr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6946" w:type="dxa"/>
            <w:gridSpan w:val="2"/>
          </w:tcPr>
          <w:p w14:paraId="7481BA84" w14:textId="1FAD801A" w:rsidR="00D5648E" w:rsidRDefault="00D5648E" w:rsidP="00D5648E">
            <w:pPr>
              <w:snapToGrid w:val="0"/>
              <w:rPr>
                <w:rFonts w:ascii="Times New Roman" w:hAnsi="Times New Roman"/>
                <w:kern w:val="0"/>
                <w:szCs w:val="21"/>
                <w:lang w:val="da-DK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Wu H, Shu T, Mao Y-S and Gao X-D (2020) Characterization of the promoter, downstream target genes and recognition DNA sequenced of Mhy1, a key filamentation-promoting transcription factor in the dimorphic yeast </w:t>
            </w:r>
            <w:proofErr w:type="spellStart"/>
            <w:r w:rsidRPr="00AF0B40">
              <w:rPr>
                <w:rFonts w:ascii="Times New Roman" w:hAnsi="Times New Roman"/>
                <w:bCs/>
                <w:i/>
                <w:szCs w:val="21"/>
              </w:rPr>
              <w:t>Yarrowia</w:t>
            </w:r>
            <w:proofErr w:type="spellEnd"/>
            <w:r w:rsidRPr="00AF0B40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proofErr w:type="spellStart"/>
            <w:r w:rsidRPr="00AF0B40">
              <w:rPr>
                <w:rFonts w:ascii="Times New Roman" w:hAnsi="Times New Roman"/>
                <w:bCs/>
                <w:i/>
                <w:szCs w:val="21"/>
              </w:rPr>
              <w:t>lipolytica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 xml:space="preserve">. </w:t>
            </w:r>
            <w:proofErr w:type="spellStart"/>
            <w:r w:rsidRPr="00F5771D">
              <w:rPr>
                <w:rFonts w:ascii="Times New Roman" w:hAnsi="Times New Roman"/>
                <w:bCs/>
                <w:i/>
                <w:szCs w:val="21"/>
              </w:rPr>
              <w:t>Curr</w:t>
            </w:r>
            <w:proofErr w:type="spellEnd"/>
            <w:r w:rsidRPr="00F5771D">
              <w:rPr>
                <w:rFonts w:ascii="Times New Roman" w:hAnsi="Times New Roman"/>
                <w:bCs/>
                <w:i/>
                <w:szCs w:val="21"/>
              </w:rPr>
              <w:t>. Genet</w:t>
            </w:r>
            <w:r>
              <w:rPr>
                <w:rFonts w:ascii="Times New Roman" w:hAnsi="Times New Roman"/>
                <w:bCs/>
                <w:szCs w:val="21"/>
              </w:rPr>
              <w:t>. 66</w:t>
            </w:r>
            <w:r w:rsidRPr="00F5771D">
              <w:rPr>
                <w:rFonts w:ascii="Times New Roman" w:hAnsi="Times New Roman"/>
                <w:bCs/>
                <w:szCs w:val="21"/>
              </w:rPr>
              <w:t>: 245-261</w:t>
            </w:r>
            <w:r w:rsidRPr="00E730ED"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D5648E" w:rsidRPr="00E730ED" w14:paraId="2CF370FA" w14:textId="77777777" w:rsidTr="00D5648E">
        <w:trPr>
          <w:cantSplit/>
          <w:trHeight w:val="773"/>
          <w:jc w:val="center"/>
        </w:trPr>
        <w:tc>
          <w:tcPr>
            <w:tcW w:w="2410" w:type="dxa"/>
          </w:tcPr>
          <w:p w14:paraId="56B9663B" w14:textId="7F70B66B" w:rsidR="00D5648E" w:rsidRDefault="00D5648E" w:rsidP="00D5648E">
            <w:pPr>
              <w:jc w:val="center"/>
              <w:rPr>
                <w:rFonts w:ascii="Times New Roman" w:hAnsi="Times New Roman" w:hint="eastAsia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6946" w:type="dxa"/>
            <w:gridSpan w:val="2"/>
          </w:tcPr>
          <w:p w14:paraId="3C4E8FE7" w14:textId="1620C87C" w:rsidR="00D5648E" w:rsidRDefault="00D5648E" w:rsidP="00D5648E">
            <w:pPr>
              <w:snapToGrid w:val="0"/>
              <w:rPr>
                <w:rFonts w:ascii="Times New Roman" w:hAnsi="Times New Roman"/>
                <w:kern w:val="0"/>
                <w:szCs w:val="21"/>
                <w:lang w:val="da-DK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ichard M, Quijano RR, </w:t>
            </w:r>
            <w:proofErr w:type="spellStart"/>
            <w:r>
              <w:rPr>
                <w:rFonts w:ascii="Times New Roman" w:eastAsiaTheme="minorEastAsia" w:hAnsi="Times New Roman"/>
                <w:kern w:val="0"/>
                <w:szCs w:val="21"/>
              </w:rPr>
              <w:t>Bezzate</w:t>
            </w:r>
            <w:proofErr w:type="spellEnd"/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S, Bordon-Pallier F and </w:t>
            </w:r>
            <w:proofErr w:type="spellStart"/>
            <w:r>
              <w:rPr>
                <w:rFonts w:ascii="Times New Roman" w:eastAsiaTheme="minorEastAsia" w:hAnsi="Times New Roman"/>
                <w:kern w:val="0"/>
                <w:szCs w:val="21"/>
              </w:rPr>
              <w:t>Gaillardin</w:t>
            </w:r>
            <w:proofErr w:type="spellEnd"/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 C (2001) Tagging morphogenetic genes by insertional mutagenesis in the yeast </w:t>
            </w:r>
            <w:proofErr w:type="spellStart"/>
            <w:r w:rsidRPr="0040788E">
              <w:rPr>
                <w:rFonts w:ascii="Times New Roman" w:eastAsiaTheme="minorEastAsia" w:hAnsi="Times New Roman"/>
                <w:i/>
                <w:kern w:val="0"/>
                <w:szCs w:val="21"/>
              </w:rPr>
              <w:t>Yarrowia</w:t>
            </w:r>
            <w:proofErr w:type="spellEnd"/>
            <w:r w:rsidRPr="0040788E">
              <w:rPr>
                <w:rFonts w:ascii="Times New Roman" w:eastAsiaTheme="minorEastAsia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40788E">
              <w:rPr>
                <w:rFonts w:ascii="Times New Roman" w:eastAsiaTheme="minorEastAsia" w:hAnsi="Times New Roman"/>
                <w:i/>
                <w:kern w:val="0"/>
                <w:szCs w:val="21"/>
              </w:rPr>
              <w:t>lipolytica</w:t>
            </w:r>
            <w:proofErr w:type="spellEnd"/>
            <w:r>
              <w:rPr>
                <w:rFonts w:ascii="Times New Roman" w:eastAsiaTheme="minorEastAsia" w:hAnsi="Times New Roman"/>
                <w:kern w:val="0"/>
                <w:szCs w:val="21"/>
              </w:rPr>
              <w:t xml:space="preserve">. </w:t>
            </w:r>
            <w:r w:rsidRPr="0040788E">
              <w:rPr>
                <w:rFonts w:ascii="Times New Roman" w:eastAsiaTheme="minorEastAsia" w:hAnsi="Times New Roman"/>
                <w:i/>
                <w:kern w:val="0"/>
                <w:szCs w:val="21"/>
              </w:rPr>
              <w:t xml:space="preserve">J. </w:t>
            </w:r>
            <w:proofErr w:type="spellStart"/>
            <w:r w:rsidRPr="0040788E">
              <w:rPr>
                <w:rFonts w:ascii="Times New Roman" w:eastAsiaTheme="minorEastAsia" w:hAnsi="Times New Roman"/>
                <w:i/>
                <w:kern w:val="0"/>
                <w:szCs w:val="21"/>
              </w:rPr>
              <w:t>Bacteriol</w:t>
            </w:r>
            <w:proofErr w:type="spellEnd"/>
            <w:r>
              <w:rPr>
                <w:rFonts w:ascii="Times New Roman" w:eastAsiaTheme="minorEastAsia" w:hAnsi="Times New Roman"/>
                <w:kern w:val="0"/>
                <w:szCs w:val="21"/>
              </w:rPr>
              <w:t>. 183: 3098-3107.</w:t>
            </w:r>
          </w:p>
        </w:tc>
      </w:tr>
      <w:bookmarkEnd w:id="0"/>
    </w:tbl>
    <w:p w14:paraId="16EBF4F1" w14:textId="77777777" w:rsidR="00D5648E" w:rsidRPr="00A209D3" w:rsidRDefault="00D5648E" w:rsidP="00D5648E">
      <w:pPr>
        <w:pStyle w:val="a8"/>
        <w:autoSpaceDE w:val="0"/>
        <w:autoSpaceDN w:val="0"/>
        <w:adjustRightInd w:val="0"/>
        <w:ind w:left="-2" w:firstLineChars="0" w:firstLine="0"/>
        <w:jc w:val="left"/>
        <w:rPr>
          <w:rFonts w:ascii="Times New Roman" w:hAnsi="Times New Roman" w:hint="eastAsia"/>
        </w:rPr>
      </w:pPr>
    </w:p>
    <w:sectPr w:rsidR="00D5648E" w:rsidRPr="00A209D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32BBD" w14:textId="77777777" w:rsidR="00D742BA" w:rsidRDefault="00D742BA" w:rsidP="00D43A40">
      <w:r>
        <w:separator/>
      </w:r>
    </w:p>
  </w:endnote>
  <w:endnote w:type="continuationSeparator" w:id="0">
    <w:p w14:paraId="74EEBAF9" w14:textId="77777777" w:rsidR="00D742BA" w:rsidRDefault="00D742BA" w:rsidP="00D4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entury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332866"/>
      <w:docPartObj>
        <w:docPartGallery w:val="Page Numbers (Bottom of Page)"/>
        <w:docPartUnique/>
      </w:docPartObj>
    </w:sdtPr>
    <w:sdtEndPr/>
    <w:sdtContent>
      <w:p w14:paraId="34E3453E" w14:textId="583E4110" w:rsidR="00092311" w:rsidRDefault="0009231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2432" w:rsidRPr="00DB2432">
          <w:rPr>
            <w:noProof/>
            <w:lang w:val="zh-CN"/>
          </w:rPr>
          <w:t>3</w:t>
        </w:r>
        <w:r>
          <w:fldChar w:fldCharType="end"/>
        </w:r>
      </w:p>
    </w:sdtContent>
  </w:sdt>
  <w:p w14:paraId="0DE42EB2" w14:textId="77777777" w:rsidR="00092311" w:rsidRDefault="0009231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74729" w14:textId="77777777" w:rsidR="00D742BA" w:rsidRDefault="00D742BA" w:rsidP="00D43A40">
      <w:r>
        <w:separator/>
      </w:r>
    </w:p>
  </w:footnote>
  <w:footnote w:type="continuationSeparator" w:id="0">
    <w:p w14:paraId="3C19AABF" w14:textId="77777777" w:rsidR="00D742BA" w:rsidRDefault="00D742BA" w:rsidP="00D43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046F4"/>
    <w:multiLevelType w:val="hybridMultilevel"/>
    <w:tmpl w:val="8DB6F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5A1C0D"/>
    <w:multiLevelType w:val="hybridMultilevel"/>
    <w:tmpl w:val="C7383A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7B6531"/>
    <w:multiLevelType w:val="hybridMultilevel"/>
    <w:tmpl w:val="AB8222CA"/>
    <w:lvl w:ilvl="0" w:tplc="04E87842">
      <w:start w:val="1"/>
      <w:numFmt w:val="decimal"/>
      <w:lvlText w:val="%1."/>
      <w:lvlJc w:val="left"/>
      <w:pPr>
        <w:tabs>
          <w:tab w:val="num" w:pos="3"/>
        </w:tabs>
        <w:ind w:left="3" w:hanging="36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tabs>
          <w:tab w:val="num" w:pos="483"/>
        </w:tabs>
        <w:ind w:left="483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903"/>
        </w:tabs>
        <w:ind w:left="903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323"/>
        </w:tabs>
        <w:ind w:left="1323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1743"/>
        </w:tabs>
        <w:ind w:left="1743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163"/>
        </w:tabs>
        <w:ind w:left="2163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583"/>
        </w:tabs>
        <w:ind w:left="2583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003"/>
        </w:tabs>
        <w:ind w:left="3003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423"/>
        </w:tabs>
        <w:ind w:left="3423" w:hanging="420"/>
      </w:pPr>
      <w:rPr>
        <w:rFonts w:cs="Times New Roman"/>
      </w:rPr>
    </w:lvl>
  </w:abstractNum>
  <w:abstractNum w:abstractNumId="3" w15:restartNumberingAfterBreak="0">
    <w:nsid w:val="4D625F13"/>
    <w:multiLevelType w:val="hybridMultilevel"/>
    <w:tmpl w:val="704468C0"/>
    <w:lvl w:ilvl="0" w:tplc="5B8CA326">
      <w:start w:val="1"/>
      <w:numFmt w:val="decimal"/>
      <w:lvlText w:val="%1."/>
      <w:lvlJc w:val="left"/>
      <w:pPr>
        <w:tabs>
          <w:tab w:val="num" w:pos="3"/>
        </w:tabs>
        <w:ind w:left="3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0NDczNzS0MLU0sDBQ0lEKTi0uzszPAymwqAUAsSJfA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6131 La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2d2zapv55rde2t59pxx960fed2dtz9esw&quot;&gt;XD-Endnote library 2017-05-18-Converted&lt;record-ids&gt;&lt;item&gt;1290&lt;/item&gt;&lt;item&gt;2116&lt;/item&gt;&lt;item&gt;3340&lt;/item&gt;&lt;item&gt;3736&lt;/item&gt;&lt;item&gt;3737&lt;/item&gt;&lt;/record-ids&gt;&lt;/item&gt;&lt;/Libraries&gt;"/>
  </w:docVars>
  <w:rsids>
    <w:rsidRoot w:val="00FC5D85"/>
    <w:rsid w:val="00004607"/>
    <w:rsid w:val="00005D0A"/>
    <w:rsid w:val="00011D58"/>
    <w:rsid w:val="00013983"/>
    <w:rsid w:val="00015C7B"/>
    <w:rsid w:val="0002133C"/>
    <w:rsid w:val="0002780B"/>
    <w:rsid w:val="00037A17"/>
    <w:rsid w:val="00042766"/>
    <w:rsid w:val="00044682"/>
    <w:rsid w:val="00044FC1"/>
    <w:rsid w:val="00050FE8"/>
    <w:rsid w:val="00055E46"/>
    <w:rsid w:val="00056C71"/>
    <w:rsid w:val="00060E8F"/>
    <w:rsid w:val="0006480C"/>
    <w:rsid w:val="0007688C"/>
    <w:rsid w:val="00082F75"/>
    <w:rsid w:val="0008661E"/>
    <w:rsid w:val="00087454"/>
    <w:rsid w:val="00092311"/>
    <w:rsid w:val="000950FC"/>
    <w:rsid w:val="000A5649"/>
    <w:rsid w:val="000B0B93"/>
    <w:rsid w:val="000B38EF"/>
    <w:rsid w:val="000C6034"/>
    <w:rsid w:val="000D4621"/>
    <w:rsid w:val="000D4AC7"/>
    <w:rsid w:val="000E2AD9"/>
    <w:rsid w:val="000E5D58"/>
    <w:rsid w:val="000E7DAE"/>
    <w:rsid w:val="000F16A1"/>
    <w:rsid w:val="000F26EB"/>
    <w:rsid w:val="000F417A"/>
    <w:rsid w:val="001027DA"/>
    <w:rsid w:val="00102F88"/>
    <w:rsid w:val="00112A76"/>
    <w:rsid w:val="00115D8E"/>
    <w:rsid w:val="00117FA8"/>
    <w:rsid w:val="0012335B"/>
    <w:rsid w:val="001302F4"/>
    <w:rsid w:val="00131E59"/>
    <w:rsid w:val="0013731A"/>
    <w:rsid w:val="00140035"/>
    <w:rsid w:val="001519C7"/>
    <w:rsid w:val="001658D1"/>
    <w:rsid w:val="00166CFF"/>
    <w:rsid w:val="00176185"/>
    <w:rsid w:val="00176DDD"/>
    <w:rsid w:val="001A774B"/>
    <w:rsid w:val="001B3536"/>
    <w:rsid w:val="001C0860"/>
    <w:rsid w:val="001C7219"/>
    <w:rsid w:val="001C7655"/>
    <w:rsid w:val="001D10A3"/>
    <w:rsid w:val="001D244D"/>
    <w:rsid w:val="001E4749"/>
    <w:rsid w:val="001E4791"/>
    <w:rsid w:val="001F2310"/>
    <w:rsid w:val="001F421E"/>
    <w:rsid w:val="001F4DF2"/>
    <w:rsid w:val="001F61F9"/>
    <w:rsid w:val="001F6D1E"/>
    <w:rsid w:val="00204136"/>
    <w:rsid w:val="00206A69"/>
    <w:rsid w:val="00206E83"/>
    <w:rsid w:val="002109EA"/>
    <w:rsid w:val="00231EE5"/>
    <w:rsid w:val="00232999"/>
    <w:rsid w:val="00233E3B"/>
    <w:rsid w:val="002369C2"/>
    <w:rsid w:val="00241E31"/>
    <w:rsid w:val="002428FE"/>
    <w:rsid w:val="002439BA"/>
    <w:rsid w:val="0025018D"/>
    <w:rsid w:val="00250A0C"/>
    <w:rsid w:val="00251497"/>
    <w:rsid w:val="00254B8E"/>
    <w:rsid w:val="00254ED2"/>
    <w:rsid w:val="002579D3"/>
    <w:rsid w:val="002606FB"/>
    <w:rsid w:val="0026232A"/>
    <w:rsid w:val="00273B8F"/>
    <w:rsid w:val="00281D16"/>
    <w:rsid w:val="002A1212"/>
    <w:rsid w:val="002A6F0E"/>
    <w:rsid w:val="002B4617"/>
    <w:rsid w:val="002B5AEA"/>
    <w:rsid w:val="002C13B3"/>
    <w:rsid w:val="002C43C3"/>
    <w:rsid w:val="002C5E0C"/>
    <w:rsid w:val="002C77CD"/>
    <w:rsid w:val="002F057D"/>
    <w:rsid w:val="002F4A4E"/>
    <w:rsid w:val="002F5228"/>
    <w:rsid w:val="002F774C"/>
    <w:rsid w:val="00310772"/>
    <w:rsid w:val="0032473B"/>
    <w:rsid w:val="00325008"/>
    <w:rsid w:val="00325350"/>
    <w:rsid w:val="00325D78"/>
    <w:rsid w:val="00332FF9"/>
    <w:rsid w:val="0033426A"/>
    <w:rsid w:val="00337314"/>
    <w:rsid w:val="003401F1"/>
    <w:rsid w:val="00350917"/>
    <w:rsid w:val="00354C4F"/>
    <w:rsid w:val="00364FBD"/>
    <w:rsid w:val="003677D9"/>
    <w:rsid w:val="00371E16"/>
    <w:rsid w:val="00380541"/>
    <w:rsid w:val="00390600"/>
    <w:rsid w:val="00393626"/>
    <w:rsid w:val="00394272"/>
    <w:rsid w:val="00397994"/>
    <w:rsid w:val="003A6170"/>
    <w:rsid w:val="003C24EF"/>
    <w:rsid w:val="003C649A"/>
    <w:rsid w:val="003C7E2E"/>
    <w:rsid w:val="003D2066"/>
    <w:rsid w:val="003D674B"/>
    <w:rsid w:val="003D7BC4"/>
    <w:rsid w:val="003E1BEE"/>
    <w:rsid w:val="003E59B5"/>
    <w:rsid w:val="003F0270"/>
    <w:rsid w:val="003F69D8"/>
    <w:rsid w:val="004008EA"/>
    <w:rsid w:val="0040788E"/>
    <w:rsid w:val="00411E24"/>
    <w:rsid w:val="004124B1"/>
    <w:rsid w:val="00421631"/>
    <w:rsid w:val="00433CDA"/>
    <w:rsid w:val="004414BE"/>
    <w:rsid w:val="00444B2D"/>
    <w:rsid w:val="00450B49"/>
    <w:rsid w:val="0045212B"/>
    <w:rsid w:val="00452F36"/>
    <w:rsid w:val="004550ED"/>
    <w:rsid w:val="00463555"/>
    <w:rsid w:val="00465945"/>
    <w:rsid w:val="00471127"/>
    <w:rsid w:val="00482510"/>
    <w:rsid w:val="00483244"/>
    <w:rsid w:val="00496ADB"/>
    <w:rsid w:val="004A521D"/>
    <w:rsid w:val="004A560E"/>
    <w:rsid w:val="004C68B8"/>
    <w:rsid w:val="004C7D96"/>
    <w:rsid w:val="004D0F66"/>
    <w:rsid w:val="004D2FA7"/>
    <w:rsid w:val="004D3891"/>
    <w:rsid w:val="004E0B19"/>
    <w:rsid w:val="004E2A0D"/>
    <w:rsid w:val="004E5900"/>
    <w:rsid w:val="00500FE7"/>
    <w:rsid w:val="005077B3"/>
    <w:rsid w:val="00522375"/>
    <w:rsid w:val="00524409"/>
    <w:rsid w:val="0053031F"/>
    <w:rsid w:val="0053551A"/>
    <w:rsid w:val="005401DD"/>
    <w:rsid w:val="0054374E"/>
    <w:rsid w:val="00554B28"/>
    <w:rsid w:val="005655CA"/>
    <w:rsid w:val="00565B5B"/>
    <w:rsid w:val="0056781F"/>
    <w:rsid w:val="00570069"/>
    <w:rsid w:val="005701A3"/>
    <w:rsid w:val="00591CF0"/>
    <w:rsid w:val="00591DC0"/>
    <w:rsid w:val="00595DF6"/>
    <w:rsid w:val="005B04E0"/>
    <w:rsid w:val="005D2FCE"/>
    <w:rsid w:val="005E1540"/>
    <w:rsid w:val="005E30A4"/>
    <w:rsid w:val="005E6C4F"/>
    <w:rsid w:val="005F0267"/>
    <w:rsid w:val="005F1317"/>
    <w:rsid w:val="005F5737"/>
    <w:rsid w:val="005F674E"/>
    <w:rsid w:val="006039B3"/>
    <w:rsid w:val="0060532C"/>
    <w:rsid w:val="006072FD"/>
    <w:rsid w:val="00614685"/>
    <w:rsid w:val="00614AD0"/>
    <w:rsid w:val="00615303"/>
    <w:rsid w:val="006162B2"/>
    <w:rsid w:val="00622BFA"/>
    <w:rsid w:val="0063087D"/>
    <w:rsid w:val="00630E89"/>
    <w:rsid w:val="00634627"/>
    <w:rsid w:val="0064451A"/>
    <w:rsid w:val="00650A67"/>
    <w:rsid w:val="00657563"/>
    <w:rsid w:val="006575E2"/>
    <w:rsid w:val="00667820"/>
    <w:rsid w:val="00672C20"/>
    <w:rsid w:val="0067790C"/>
    <w:rsid w:val="00685632"/>
    <w:rsid w:val="006A5E84"/>
    <w:rsid w:val="006B250F"/>
    <w:rsid w:val="006B3544"/>
    <w:rsid w:val="006B763D"/>
    <w:rsid w:val="006C3BEF"/>
    <w:rsid w:val="006D4692"/>
    <w:rsid w:val="006E32BD"/>
    <w:rsid w:val="006E4377"/>
    <w:rsid w:val="006E6D0A"/>
    <w:rsid w:val="007061E6"/>
    <w:rsid w:val="007306E9"/>
    <w:rsid w:val="00734FAE"/>
    <w:rsid w:val="007428A2"/>
    <w:rsid w:val="0074641B"/>
    <w:rsid w:val="00747125"/>
    <w:rsid w:val="0075281F"/>
    <w:rsid w:val="0075384D"/>
    <w:rsid w:val="00761C4D"/>
    <w:rsid w:val="00762D61"/>
    <w:rsid w:val="00771ADC"/>
    <w:rsid w:val="00776285"/>
    <w:rsid w:val="00776736"/>
    <w:rsid w:val="00776D8F"/>
    <w:rsid w:val="007809EA"/>
    <w:rsid w:val="00783E51"/>
    <w:rsid w:val="007A20B1"/>
    <w:rsid w:val="007A2751"/>
    <w:rsid w:val="007A52A9"/>
    <w:rsid w:val="007A622B"/>
    <w:rsid w:val="007B0BE6"/>
    <w:rsid w:val="007B0ECA"/>
    <w:rsid w:val="007B548B"/>
    <w:rsid w:val="007C1D5E"/>
    <w:rsid w:val="007C32ED"/>
    <w:rsid w:val="007D0CB8"/>
    <w:rsid w:val="007D1990"/>
    <w:rsid w:val="007D46D9"/>
    <w:rsid w:val="007D5191"/>
    <w:rsid w:val="007D7A5D"/>
    <w:rsid w:val="007F672C"/>
    <w:rsid w:val="0081035D"/>
    <w:rsid w:val="00832ADC"/>
    <w:rsid w:val="0083475B"/>
    <w:rsid w:val="0085028E"/>
    <w:rsid w:val="008530FF"/>
    <w:rsid w:val="008548F7"/>
    <w:rsid w:val="008576CC"/>
    <w:rsid w:val="0086302E"/>
    <w:rsid w:val="0086434C"/>
    <w:rsid w:val="0086567C"/>
    <w:rsid w:val="008877B7"/>
    <w:rsid w:val="00895D7F"/>
    <w:rsid w:val="008A0E7F"/>
    <w:rsid w:val="008A6288"/>
    <w:rsid w:val="008C1A2F"/>
    <w:rsid w:val="008D0E51"/>
    <w:rsid w:val="008D1D80"/>
    <w:rsid w:val="008D3200"/>
    <w:rsid w:val="008D4239"/>
    <w:rsid w:val="008D6DD7"/>
    <w:rsid w:val="008D7939"/>
    <w:rsid w:val="008F7B7C"/>
    <w:rsid w:val="009022A5"/>
    <w:rsid w:val="00905304"/>
    <w:rsid w:val="009079D0"/>
    <w:rsid w:val="00943CA6"/>
    <w:rsid w:val="009449B1"/>
    <w:rsid w:val="00944E67"/>
    <w:rsid w:val="009458A9"/>
    <w:rsid w:val="00947F5E"/>
    <w:rsid w:val="009517F3"/>
    <w:rsid w:val="00951BC4"/>
    <w:rsid w:val="009555FB"/>
    <w:rsid w:val="00966E2F"/>
    <w:rsid w:val="00975242"/>
    <w:rsid w:val="00976D27"/>
    <w:rsid w:val="009826C4"/>
    <w:rsid w:val="00984C84"/>
    <w:rsid w:val="0099467E"/>
    <w:rsid w:val="009963B8"/>
    <w:rsid w:val="00997AF8"/>
    <w:rsid w:val="009A3638"/>
    <w:rsid w:val="009A5947"/>
    <w:rsid w:val="009B22FF"/>
    <w:rsid w:val="009B24D2"/>
    <w:rsid w:val="009B302E"/>
    <w:rsid w:val="009B35FD"/>
    <w:rsid w:val="009C5125"/>
    <w:rsid w:val="009F1EF9"/>
    <w:rsid w:val="00A0448E"/>
    <w:rsid w:val="00A063E0"/>
    <w:rsid w:val="00A15CE7"/>
    <w:rsid w:val="00A209D3"/>
    <w:rsid w:val="00A27FCF"/>
    <w:rsid w:val="00A33092"/>
    <w:rsid w:val="00A34ED7"/>
    <w:rsid w:val="00A3751B"/>
    <w:rsid w:val="00A45504"/>
    <w:rsid w:val="00A51C37"/>
    <w:rsid w:val="00A52AA4"/>
    <w:rsid w:val="00A574F9"/>
    <w:rsid w:val="00A626CF"/>
    <w:rsid w:val="00A63B04"/>
    <w:rsid w:val="00A704CF"/>
    <w:rsid w:val="00A83115"/>
    <w:rsid w:val="00A93122"/>
    <w:rsid w:val="00A9615D"/>
    <w:rsid w:val="00AA0D3A"/>
    <w:rsid w:val="00AA1426"/>
    <w:rsid w:val="00AA713F"/>
    <w:rsid w:val="00AA79C5"/>
    <w:rsid w:val="00AB0058"/>
    <w:rsid w:val="00AB3D4D"/>
    <w:rsid w:val="00AC44E3"/>
    <w:rsid w:val="00AC6678"/>
    <w:rsid w:val="00AE06D5"/>
    <w:rsid w:val="00AE310C"/>
    <w:rsid w:val="00AE6090"/>
    <w:rsid w:val="00AF0B40"/>
    <w:rsid w:val="00AF77A3"/>
    <w:rsid w:val="00B0776F"/>
    <w:rsid w:val="00B13B90"/>
    <w:rsid w:val="00B363F3"/>
    <w:rsid w:val="00B42B9B"/>
    <w:rsid w:val="00B451FC"/>
    <w:rsid w:val="00B46680"/>
    <w:rsid w:val="00B5348E"/>
    <w:rsid w:val="00B73164"/>
    <w:rsid w:val="00B73A7F"/>
    <w:rsid w:val="00B8196E"/>
    <w:rsid w:val="00B84E44"/>
    <w:rsid w:val="00B85340"/>
    <w:rsid w:val="00BA441B"/>
    <w:rsid w:val="00BA4DF9"/>
    <w:rsid w:val="00BB0CF5"/>
    <w:rsid w:val="00BB139F"/>
    <w:rsid w:val="00BB2C1D"/>
    <w:rsid w:val="00BB45EE"/>
    <w:rsid w:val="00BC23AA"/>
    <w:rsid w:val="00BE3E08"/>
    <w:rsid w:val="00BE696D"/>
    <w:rsid w:val="00BE7BEE"/>
    <w:rsid w:val="00BF51FC"/>
    <w:rsid w:val="00C05CE8"/>
    <w:rsid w:val="00C16DDB"/>
    <w:rsid w:val="00C20A88"/>
    <w:rsid w:val="00C370D9"/>
    <w:rsid w:val="00C41DC6"/>
    <w:rsid w:val="00C42057"/>
    <w:rsid w:val="00C43AE0"/>
    <w:rsid w:val="00C44F1A"/>
    <w:rsid w:val="00C51CB9"/>
    <w:rsid w:val="00C55C9E"/>
    <w:rsid w:val="00C60FB0"/>
    <w:rsid w:val="00C61162"/>
    <w:rsid w:val="00C62896"/>
    <w:rsid w:val="00C6360C"/>
    <w:rsid w:val="00C664EB"/>
    <w:rsid w:val="00C66E47"/>
    <w:rsid w:val="00C76369"/>
    <w:rsid w:val="00C77C63"/>
    <w:rsid w:val="00C8092F"/>
    <w:rsid w:val="00C83CD3"/>
    <w:rsid w:val="00C87169"/>
    <w:rsid w:val="00C87226"/>
    <w:rsid w:val="00C93210"/>
    <w:rsid w:val="00C963BE"/>
    <w:rsid w:val="00CA35DC"/>
    <w:rsid w:val="00CB266A"/>
    <w:rsid w:val="00CB2914"/>
    <w:rsid w:val="00CB555C"/>
    <w:rsid w:val="00CB5EA3"/>
    <w:rsid w:val="00CC6386"/>
    <w:rsid w:val="00CD1E89"/>
    <w:rsid w:val="00CD2547"/>
    <w:rsid w:val="00CD52B3"/>
    <w:rsid w:val="00CD56F8"/>
    <w:rsid w:val="00CE0744"/>
    <w:rsid w:val="00CE0BB9"/>
    <w:rsid w:val="00CE1798"/>
    <w:rsid w:val="00CE46B2"/>
    <w:rsid w:val="00CF2113"/>
    <w:rsid w:val="00CF40E8"/>
    <w:rsid w:val="00D05284"/>
    <w:rsid w:val="00D10D46"/>
    <w:rsid w:val="00D16AF6"/>
    <w:rsid w:val="00D176F3"/>
    <w:rsid w:val="00D23A48"/>
    <w:rsid w:val="00D240FD"/>
    <w:rsid w:val="00D3332D"/>
    <w:rsid w:val="00D367E7"/>
    <w:rsid w:val="00D43A40"/>
    <w:rsid w:val="00D464D5"/>
    <w:rsid w:val="00D5648E"/>
    <w:rsid w:val="00D63C37"/>
    <w:rsid w:val="00D65EDC"/>
    <w:rsid w:val="00D66AC9"/>
    <w:rsid w:val="00D66CB5"/>
    <w:rsid w:val="00D742BA"/>
    <w:rsid w:val="00D74FB2"/>
    <w:rsid w:val="00D75036"/>
    <w:rsid w:val="00D76196"/>
    <w:rsid w:val="00D7743D"/>
    <w:rsid w:val="00D91CBD"/>
    <w:rsid w:val="00D97B45"/>
    <w:rsid w:val="00DA4CD1"/>
    <w:rsid w:val="00DB2432"/>
    <w:rsid w:val="00DB3161"/>
    <w:rsid w:val="00DB33F3"/>
    <w:rsid w:val="00DC27E4"/>
    <w:rsid w:val="00DC7CBA"/>
    <w:rsid w:val="00DD2F93"/>
    <w:rsid w:val="00DE35E0"/>
    <w:rsid w:val="00DE3C1D"/>
    <w:rsid w:val="00DE717C"/>
    <w:rsid w:val="00DF247D"/>
    <w:rsid w:val="00DF513F"/>
    <w:rsid w:val="00E00198"/>
    <w:rsid w:val="00E00613"/>
    <w:rsid w:val="00E020D1"/>
    <w:rsid w:val="00E13036"/>
    <w:rsid w:val="00E14FA8"/>
    <w:rsid w:val="00E17480"/>
    <w:rsid w:val="00E27066"/>
    <w:rsid w:val="00E307B2"/>
    <w:rsid w:val="00E31D70"/>
    <w:rsid w:val="00E34158"/>
    <w:rsid w:val="00E34E89"/>
    <w:rsid w:val="00E3531B"/>
    <w:rsid w:val="00E367E3"/>
    <w:rsid w:val="00E3762A"/>
    <w:rsid w:val="00E37AA5"/>
    <w:rsid w:val="00E40E24"/>
    <w:rsid w:val="00E41767"/>
    <w:rsid w:val="00E454F5"/>
    <w:rsid w:val="00E47ADE"/>
    <w:rsid w:val="00E5406C"/>
    <w:rsid w:val="00E612CA"/>
    <w:rsid w:val="00E67B32"/>
    <w:rsid w:val="00E730ED"/>
    <w:rsid w:val="00E81A67"/>
    <w:rsid w:val="00E94328"/>
    <w:rsid w:val="00E95DA4"/>
    <w:rsid w:val="00EA42AE"/>
    <w:rsid w:val="00EA6076"/>
    <w:rsid w:val="00EA6B95"/>
    <w:rsid w:val="00EB3050"/>
    <w:rsid w:val="00ED2C60"/>
    <w:rsid w:val="00ED657E"/>
    <w:rsid w:val="00EE4D1E"/>
    <w:rsid w:val="00EF51D2"/>
    <w:rsid w:val="00EF592D"/>
    <w:rsid w:val="00F22612"/>
    <w:rsid w:val="00F2398A"/>
    <w:rsid w:val="00F24009"/>
    <w:rsid w:val="00F257A5"/>
    <w:rsid w:val="00F26597"/>
    <w:rsid w:val="00F308CC"/>
    <w:rsid w:val="00F30A1B"/>
    <w:rsid w:val="00F37373"/>
    <w:rsid w:val="00F40FAE"/>
    <w:rsid w:val="00F478C1"/>
    <w:rsid w:val="00F50447"/>
    <w:rsid w:val="00F52905"/>
    <w:rsid w:val="00F5771D"/>
    <w:rsid w:val="00F60432"/>
    <w:rsid w:val="00F609C8"/>
    <w:rsid w:val="00F62622"/>
    <w:rsid w:val="00F64994"/>
    <w:rsid w:val="00F6531E"/>
    <w:rsid w:val="00F807B9"/>
    <w:rsid w:val="00F8429D"/>
    <w:rsid w:val="00F90156"/>
    <w:rsid w:val="00F9080E"/>
    <w:rsid w:val="00F91E97"/>
    <w:rsid w:val="00FA01F0"/>
    <w:rsid w:val="00FA720D"/>
    <w:rsid w:val="00FB2C75"/>
    <w:rsid w:val="00FB688B"/>
    <w:rsid w:val="00FB73CE"/>
    <w:rsid w:val="00FC4327"/>
    <w:rsid w:val="00FC5D85"/>
    <w:rsid w:val="00FC619D"/>
    <w:rsid w:val="00FD0D4D"/>
    <w:rsid w:val="00FD253E"/>
    <w:rsid w:val="00FD282F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16AC9"/>
  <w15:chartTrackingRefBased/>
  <w15:docId w15:val="{014A305A-1FB6-4E66-B800-E869ADD8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3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61530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43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3A4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3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3A40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720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720D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720D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720D"/>
    <w:rPr>
      <w:rFonts w:ascii="Calibri" w:eastAsia="宋体" w:hAnsi="Calibri" w:cs="Calibri"/>
      <w:noProof/>
      <w:sz w:val="20"/>
    </w:rPr>
  </w:style>
  <w:style w:type="paragraph" w:styleId="a8">
    <w:name w:val="List Paragraph"/>
    <w:basedOn w:val="a"/>
    <w:uiPriority w:val="34"/>
    <w:qFormat/>
    <w:rsid w:val="001F6D1E"/>
    <w:pPr>
      <w:ind w:firstLineChars="200" w:firstLine="420"/>
    </w:pPr>
  </w:style>
  <w:style w:type="table" w:styleId="a9">
    <w:name w:val="Table Grid"/>
    <w:basedOn w:val="a1"/>
    <w:rsid w:val="002F774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8A0E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4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98C46-F6BD-47DA-BB84-4DD09E90F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ng</dc:creator>
  <cp:keywords/>
  <dc:description/>
  <cp:lastModifiedBy>高 向东</cp:lastModifiedBy>
  <cp:revision>4</cp:revision>
  <dcterms:created xsi:type="dcterms:W3CDTF">2021-04-17T05:44:00Z</dcterms:created>
  <dcterms:modified xsi:type="dcterms:W3CDTF">2021-04-21T00:55:00Z</dcterms:modified>
</cp:coreProperties>
</file>